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CCFA9D" w14:textId="77777777" w:rsidR="005224FB" w:rsidRDefault="005224FB" w:rsidP="00E64502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1D68F240" w14:textId="1D0025CD" w:rsidR="00E005C3" w:rsidRPr="00C6106A" w:rsidRDefault="00E005C3" w:rsidP="00E64502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C6106A">
        <w:rPr>
          <w:rFonts w:ascii="Times New Roman" w:hAnsi="Times New Roman" w:cs="Times New Roman"/>
          <w:b/>
        </w:rPr>
        <w:t>INCB054828</w:t>
      </w:r>
      <w:r>
        <w:rPr>
          <w:rFonts w:ascii="Times New Roman" w:hAnsi="Times New Roman" w:cs="Times New Roman"/>
          <w:b/>
        </w:rPr>
        <w:t xml:space="preserve"> (</w:t>
      </w:r>
      <w:r w:rsidRPr="00C6106A">
        <w:rPr>
          <w:rFonts w:ascii="Times New Roman" w:hAnsi="Times New Roman" w:cs="Times New Roman"/>
          <w:b/>
        </w:rPr>
        <w:t>pemigatinib</w:t>
      </w:r>
      <w:r>
        <w:rPr>
          <w:rFonts w:ascii="Times New Roman" w:hAnsi="Times New Roman" w:cs="Times New Roman"/>
          <w:b/>
        </w:rPr>
        <w:t>)</w:t>
      </w:r>
      <w:r w:rsidRPr="00C6106A">
        <w:rPr>
          <w:rFonts w:ascii="Times New Roman" w:hAnsi="Times New Roman" w:cs="Times New Roman"/>
          <w:b/>
        </w:rPr>
        <w:t>, a potent and selective inhibitor of fibroblast growth factor receptors 1, 2</w:t>
      </w:r>
      <w:r>
        <w:rPr>
          <w:rFonts w:ascii="Times New Roman" w:hAnsi="Times New Roman" w:cs="Times New Roman"/>
          <w:b/>
        </w:rPr>
        <w:t>,</w:t>
      </w:r>
      <w:r w:rsidRPr="00C6106A">
        <w:rPr>
          <w:rFonts w:ascii="Times New Roman" w:hAnsi="Times New Roman" w:cs="Times New Roman"/>
          <w:b/>
        </w:rPr>
        <w:t xml:space="preserve"> and 3, displays activity </w:t>
      </w:r>
      <w:r>
        <w:rPr>
          <w:rFonts w:ascii="Times New Roman" w:hAnsi="Times New Roman" w:cs="Times New Roman"/>
          <w:b/>
        </w:rPr>
        <w:t>a</w:t>
      </w:r>
      <w:r w:rsidRPr="00C6106A">
        <w:rPr>
          <w:rFonts w:ascii="Times New Roman" w:hAnsi="Times New Roman" w:cs="Times New Roman"/>
          <w:b/>
        </w:rPr>
        <w:t>gainst genetically defined tumor models</w:t>
      </w:r>
    </w:p>
    <w:p w14:paraId="5E2233D3" w14:textId="77777777" w:rsidR="00E005C3" w:rsidRPr="00E24B7F" w:rsidRDefault="00E005C3" w:rsidP="00E005C3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1603C1A4" w14:textId="01D5327C" w:rsidR="005224FB" w:rsidRDefault="005224FB" w:rsidP="005224FB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 w:rsidRPr="00E24B7F">
        <w:rPr>
          <w:rFonts w:ascii="Times New Roman" w:hAnsi="Times New Roman" w:cs="Times New Roman"/>
        </w:rPr>
        <w:t>Phillip C.C. Liu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Holly Koblish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="009D014B" w:rsidRPr="009D014B">
        <w:rPr>
          <w:rFonts w:ascii="Times New Roman" w:hAnsi="Times New Roman" w:cs="Times New Roman"/>
        </w:rPr>
        <w:t>*</w:t>
      </w:r>
      <w:r w:rsidRPr="00E24B7F">
        <w:rPr>
          <w:rFonts w:ascii="Times New Roman" w:hAnsi="Times New Roman" w:cs="Times New Roman"/>
        </w:rPr>
        <w:t>,</w:t>
      </w:r>
      <w:r w:rsidRPr="00E24B7F">
        <w:rPr>
          <w:rFonts w:ascii="Times New Roman" w:hAnsi="Times New Roman" w:cs="Times New Roman"/>
          <w:vertAlign w:val="superscript"/>
        </w:rPr>
        <w:t xml:space="preserve"> </w:t>
      </w:r>
      <w:r w:rsidRPr="00E24B7F">
        <w:rPr>
          <w:rFonts w:ascii="Times New Roman" w:hAnsi="Times New Roman" w:cs="Times New Roman"/>
        </w:rPr>
        <w:t>Liangxing Wu</w:t>
      </w:r>
      <w:r>
        <w:rPr>
          <w:rFonts w:ascii="Times New Roman" w:hAnsi="Times New Roman" w:cs="Times New Roman"/>
          <w:vertAlign w:val="superscript"/>
        </w:rPr>
        <w:t>2</w:t>
      </w:r>
      <w:r w:rsidRPr="00E24B7F">
        <w:rPr>
          <w:rFonts w:ascii="Times New Roman" w:hAnsi="Times New Roman" w:cs="Times New Roman"/>
        </w:rPr>
        <w:t>, Kevin Bowman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Sharon Diamond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Darlise DiMatteo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Yue Zhang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Michael Hansbury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Mark Rupar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Xiaoming Wen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Paul Collier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Patricia Feldman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Ronald Klabe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Krista A. Burke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xim Soloviev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E24B7F">
        <w:rPr>
          <w:rFonts w:ascii="Times New Roman" w:hAnsi="Times New Roman" w:cs="Times New Roman"/>
        </w:rPr>
        <w:t xml:space="preserve"> Christine Gard</w:t>
      </w:r>
      <w:r>
        <w:rPr>
          <w:rFonts w:ascii="Times New Roman" w:hAnsi="Times New Roman" w:cs="Times New Roman"/>
        </w:rPr>
        <w:t>i</w:t>
      </w:r>
      <w:r w:rsidRPr="00E24B7F">
        <w:rPr>
          <w:rFonts w:ascii="Times New Roman" w:hAnsi="Times New Roman" w:cs="Times New Roman"/>
        </w:rPr>
        <w:t>ner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E24B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in He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lla Volgina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ryanne Covington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Bruce Ruggeri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E24B7F">
        <w:rPr>
          <w:rFonts w:ascii="Times New Roman" w:hAnsi="Times New Roman" w:cs="Times New Roman"/>
        </w:rPr>
        <w:t>Richard Wynn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Timothy C. Burn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Peggy Scherle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Swamy Yeleswaram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</w:t>
      </w:r>
      <w:r w:rsidRPr="00E24B7F">
        <w:rPr>
          <w:rFonts w:ascii="Times New Roman" w:hAnsi="Times New Roman" w:cs="Times New Roman"/>
          <w:vertAlign w:val="superscript"/>
        </w:rPr>
        <w:t xml:space="preserve"> </w:t>
      </w:r>
      <w:r w:rsidRPr="00E24B7F">
        <w:rPr>
          <w:rFonts w:ascii="Times New Roman" w:hAnsi="Times New Roman" w:cs="Times New Roman"/>
        </w:rPr>
        <w:t>Wenqing Yao</w:t>
      </w:r>
      <w:r>
        <w:rPr>
          <w:rFonts w:ascii="Times New Roman" w:hAnsi="Times New Roman" w:cs="Times New Roman"/>
          <w:vertAlign w:val="superscript"/>
        </w:rPr>
        <w:t>2</w:t>
      </w:r>
      <w:r w:rsidRPr="00E24B7F">
        <w:rPr>
          <w:rFonts w:ascii="Times New Roman" w:hAnsi="Times New Roman" w:cs="Times New Roman"/>
        </w:rPr>
        <w:t>, Reid Huber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Gregory Hollis</w:t>
      </w:r>
      <w:r w:rsidRPr="009E22BB">
        <w:rPr>
          <w:rFonts w:ascii="Times New Roman" w:hAnsi="Times New Roman" w:cs="Times New Roman"/>
          <w:vertAlign w:val="superscript"/>
        </w:rPr>
        <w:t>1</w:t>
      </w:r>
    </w:p>
    <w:p w14:paraId="29285CA3" w14:textId="77777777" w:rsidR="005224FB" w:rsidRPr="00E24B7F" w:rsidRDefault="005224FB" w:rsidP="005224FB">
      <w:pPr>
        <w:spacing w:after="0" w:line="480" w:lineRule="auto"/>
        <w:rPr>
          <w:rFonts w:ascii="Times New Roman" w:hAnsi="Times New Roman" w:cs="Times New Roman"/>
          <w:vertAlign w:val="superscript"/>
        </w:rPr>
      </w:pPr>
    </w:p>
    <w:p w14:paraId="6F523D96" w14:textId="76AFC0DB" w:rsidR="009D014B" w:rsidRDefault="005224FB" w:rsidP="005224FB">
      <w:pPr>
        <w:spacing w:after="0" w:line="480" w:lineRule="auto"/>
        <w:rPr>
          <w:rFonts w:ascii="Times New Roman" w:hAnsi="Times New Roman" w:cs="Times New Roman"/>
        </w:rPr>
      </w:pP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Discovery Biology, </w:t>
      </w:r>
      <w:r w:rsidR="009D014B" w:rsidRPr="009E22BB">
        <w:rPr>
          <w:rFonts w:ascii="Times New Roman" w:hAnsi="Times New Roman" w:cs="Times New Roman"/>
        </w:rPr>
        <w:t>Incyte</w:t>
      </w:r>
      <w:r w:rsidR="009D014B" w:rsidRPr="000E569A">
        <w:rPr>
          <w:rFonts w:ascii="Times New Roman" w:hAnsi="Times New Roman" w:cs="Times New Roman"/>
        </w:rPr>
        <w:t xml:space="preserve"> Research Institute, Wilmington, Delaware, U</w:t>
      </w:r>
      <w:r w:rsidR="009D014B">
        <w:rPr>
          <w:rFonts w:ascii="Times New Roman" w:hAnsi="Times New Roman" w:cs="Times New Roman"/>
        </w:rPr>
        <w:t>nited States of America</w:t>
      </w:r>
    </w:p>
    <w:p w14:paraId="0C76AB91" w14:textId="1AE571FA" w:rsidR="005224FB" w:rsidRPr="000E569A" w:rsidRDefault="005224FB" w:rsidP="005224FB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Discovery Chemistry, </w:t>
      </w:r>
      <w:r w:rsidRPr="009E22BB">
        <w:rPr>
          <w:rFonts w:ascii="Times New Roman" w:hAnsi="Times New Roman" w:cs="Times New Roman"/>
        </w:rPr>
        <w:t>Incyte</w:t>
      </w:r>
      <w:r w:rsidRPr="000E569A">
        <w:rPr>
          <w:rFonts w:ascii="Times New Roman" w:hAnsi="Times New Roman" w:cs="Times New Roman"/>
        </w:rPr>
        <w:t xml:space="preserve"> Research Institute, Wilmington, Delaware, U</w:t>
      </w:r>
      <w:r>
        <w:rPr>
          <w:rFonts w:ascii="Times New Roman" w:hAnsi="Times New Roman" w:cs="Times New Roman"/>
        </w:rPr>
        <w:t>nited States of America</w:t>
      </w:r>
    </w:p>
    <w:p w14:paraId="3FA07EB1" w14:textId="77777777" w:rsidR="005224FB" w:rsidRDefault="005224FB" w:rsidP="005224FB">
      <w:pPr>
        <w:spacing w:after="0" w:line="480" w:lineRule="auto"/>
        <w:rPr>
          <w:rFonts w:ascii="Times New Roman" w:hAnsi="Times New Roman" w:cs="Times New Roman"/>
        </w:rPr>
      </w:pPr>
    </w:p>
    <w:p w14:paraId="0B291BCE" w14:textId="77777777" w:rsidR="005224FB" w:rsidRDefault="005224FB" w:rsidP="005224FB">
      <w:pPr>
        <w:spacing w:after="0" w:line="480" w:lineRule="auto"/>
        <w:rPr>
          <w:rFonts w:ascii="Times New Roman" w:hAnsi="Times New Roman" w:cs="Times New Roman"/>
        </w:rPr>
      </w:pPr>
    </w:p>
    <w:p w14:paraId="431C5699" w14:textId="77777777" w:rsidR="005224FB" w:rsidRPr="00592D0A" w:rsidRDefault="005224FB" w:rsidP="005224FB">
      <w:pPr>
        <w:spacing w:after="0" w:line="480" w:lineRule="auto"/>
        <w:rPr>
          <w:rFonts w:ascii="Times New Roman" w:hAnsi="Times New Roman" w:cs="Times New Roman"/>
        </w:rPr>
      </w:pPr>
      <w:r w:rsidRPr="000E569A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Corresponding author</w:t>
      </w:r>
    </w:p>
    <w:p w14:paraId="3132FE3B" w14:textId="5C636832" w:rsidR="005224FB" w:rsidRDefault="005224FB" w:rsidP="005224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ail: </w:t>
      </w:r>
      <w:hyperlink r:id="rId14" w:history="1">
        <w:r w:rsidR="009D014B">
          <w:rPr>
            <w:rStyle w:val="Hyperlink"/>
            <w:rFonts w:ascii="Times New Roman" w:hAnsi="Times New Roman" w:cs="Times New Roman"/>
          </w:rPr>
          <w:t>hkoblish@incyte.com</w:t>
        </w:r>
      </w:hyperlink>
      <w:r>
        <w:rPr>
          <w:rFonts w:ascii="Times New Roman" w:hAnsi="Times New Roman" w:cs="Times New Roman"/>
        </w:rPr>
        <w:t xml:space="preserve"> (</w:t>
      </w:r>
      <w:r w:rsidR="009D014B">
        <w:rPr>
          <w:rFonts w:ascii="Times New Roman" w:hAnsi="Times New Roman" w:cs="Times New Roman"/>
        </w:rPr>
        <w:t>HK</w:t>
      </w:r>
      <w:r>
        <w:rPr>
          <w:rFonts w:ascii="Times New Roman" w:hAnsi="Times New Roman" w:cs="Times New Roman"/>
        </w:rPr>
        <w:t>);</w:t>
      </w:r>
      <w:r w:rsidR="0049280B" w:rsidRPr="0049280B">
        <w:rPr>
          <w:rFonts w:ascii="Arial" w:hAnsi="Arial" w:cs="Arial"/>
          <w:color w:val="666666"/>
          <w:sz w:val="23"/>
          <w:szCs w:val="23"/>
        </w:rPr>
        <w:t xml:space="preserve"> </w:t>
      </w:r>
      <w:hyperlink r:id="rId15" w:tgtFrame="orcid.blank" w:history="1">
        <w:r w:rsidR="0049280B" w:rsidRPr="0049280B">
          <w:rPr>
            <w:rStyle w:val="Hyperlink"/>
            <w:rFonts w:ascii="Times New Roman" w:hAnsi="Times New Roman" w:cs="Times New Roman"/>
          </w:rPr>
          <w:t>https://orcid.org/0000-0002-9745-3561</w:t>
        </w:r>
      </w:hyperlink>
    </w:p>
    <w:p w14:paraId="319A5D5C" w14:textId="3D52F732" w:rsidR="00EC024B" w:rsidRDefault="00EC024B" w:rsidP="00460DA1">
      <w:pPr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</w:p>
    <w:p w14:paraId="1EAFEA02" w14:textId="02D7B443" w:rsidR="00CF6D87" w:rsidRPr="00906755" w:rsidRDefault="00EC024B" w:rsidP="00CF6D87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8"/>
        </w:rPr>
        <w:br w:type="page"/>
      </w:r>
      <w:r w:rsidR="00CF6D87" w:rsidRPr="005C1628">
        <w:rPr>
          <w:rFonts w:ascii="Times New Roman" w:hAnsi="Times New Roman" w:cs="Times New Roman"/>
          <w:b/>
        </w:rPr>
        <w:lastRenderedPageBreak/>
        <w:t>S</w:t>
      </w:r>
      <w:r w:rsidR="00683897">
        <w:rPr>
          <w:rFonts w:ascii="Times New Roman" w:hAnsi="Times New Roman" w:cs="Times New Roman"/>
          <w:b/>
        </w:rPr>
        <w:t>3</w:t>
      </w:r>
      <w:r w:rsidR="00CF6D87" w:rsidRPr="005C1628">
        <w:rPr>
          <w:rFonts w:ascii="Times New Roman" w:hAnsi="Times New Roman" w:cs="Times New Roman"/>
          <w:b/>
        </w:rPr>
        <w:t xml:space="preserve"> </w:t>
      </w:r>
      <w:r w:rsidR="00CF6D87" w:rsidRPr="00B61BCC">
        <w:rPr>
          <w:rFonts w:ascii="Times New Roman" w:hAnsi="Times New Roman" w:cs="Times New Roman"/>
          <w:b/>
        </w:rPr>
        <w:t xml:space="preserve">Table. </w:t>
      </w:r>
      <w:r w:rsidR="00CF6D87" w:rsidRPr="00906755">
        <w:rPr>
          <w:rFonts w:ascii="Times New Roman" w:hAnsi="Times New Roman" w:cs="Times New Roman"/>
          <w:b/>
        </w:rPr>
        <w:t>Growth Inhibition by INCB054828 Against Cell Lines Lacking FGFR Alter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40"/>
        <w:gridCol w:w="3104"/>
      </w:tblGrid>
      <w:tr w:rsidR="00CF6D87" w14:paraId="3BA44E6F" w14:textId="77777777" w:rsidTr="00AC736C">
        <w:tc>
          <w:tcPr>
            <w:tcW w:w="3116" w:type="dxa"/>
          </w:tcPr>
          <w:p w14:paraId="5DB110E3" w14:textId="77777777" w:rsidR="00CF6D87" w:rsidRPr="00906755" w:rsidRDefault="00CF6D87" w:rsidP="00AC736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06755">
              <w:rPr>
                <w:rFonts w:ascii="Times New Roman" w:hAnsi="Times New Roman" w:cs="Times New Roman"/>
                <w:b/>
                <w:bCs/>
              </w:rPr>
              <w:t>Cell Line</w:t>
            </w:r>
          </w:p>
        </w:tc>
        <w:tc>
          <w:tcPr>
            <w:tcW w:w="3140" w:type="dxa"/>
          </w:tcPr>
          <w:p w14:paraId="6CE1BD36" w14:textId="77777777" w:rsidR="00CF6D87" w:rsidRPr="00906755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06755">
              <w:rPr>
                <w:rFonts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3104" w:type="dxa"/>
          </w:tcPr>
          <w:p w14:paraId="2B24BE46" w14:textId="77777777" w:rsidR="00CF6D87" w:rsidRPr="00906755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06755">
              <w:rPr>
                <w:rFonts w:ascii="Times New Roman" w:hAnsi="Times New Roman" w:cs="Times New Roman"/>
                <w:b/>
                <w:bCs/>
              </w:rPr>
              <w:t>GI</w:t>
            </w:r>
            <w:r w:rsidRPr="00906755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Pr="00906755">
              <w:rPr>
                <w:rFonts w:ascii="Times New Roman" w:hAnsi="Times New Roman" w:cs="Times New Roman"/>
                <w:b/>
                <w:bCs/>
              </w:rPr>
              <w:t xml:space="preserve"> ± S.D. (nM)</w:t>
            </w:r>
          </w:p>
        </w:tc>
      </w:tr>
      <w:tr w:rsidR="00CF6D87" w14:paraId="15C4A3F9" w14:textId="77777777" w:rsidTr="00AC736C">
        <w:tc>
          <w:tcPr>
            <w:tcW w:w="3116" w:type="dxa"/>
          </w:tcPr>
          <w:p w14:paraId="2961CB59" w14:textId="77777777" w:rsidR="00CF6D87" w:rsidRPr="000736B7" w:rsidRDefault="00CF6D87" w:rsidP="00AC73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HCC-422</w:t>
            </w:r>
          </w:p>
        </w:tc>
        <w:tc>
          <w:tcPr>
            <w:tcW w:w="3140" w:type="dxa"/>
          </w:tcPr>
          <w:p w14:paraId="27C2D2B3" w14:textId="77777777" w:rsidR="00CF6D87" w:rsidRPr="000736B7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Lung cancer</w:t>
            </w:r>
          </w:p>
        </w:tc>
        <w:tc>
          <w:tcPr>
            <w:tcW w:w="3104" w:type="dxa"/>
          </w:tcPr>
          <w:p w14:paraId="7819EDCC" w14:textId="77777777" w:rsidR="00CF6D87" w:rsidRPr="000736B7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&gt;5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0736B7">
              <w:rPr>
                <w:rFonts w:ascii="Times New Roman" w:hAnsi="Times New Roman" w:cs="Times New Roman"/>
                <w:bCs/>
              </w:rPr>
              <w:t>000</w:t>
            </w:r>
          </w:p>
        </w:tc>
      </w:tr>
      <w:tr w:rsidR="00CF6D87" w14:paraId="128B390E" w14:textId="77777777" w:rsidTr="00AC736C">
        <w:tc>
          <w:tcPr>
            <w:tcW w:w="3116" w:type="dxa"/>
          </w:tcPr>
          <w:p w14:paraId="33D33A7C" w14:textId="77777777" w:rsidR="00CF6D87" w:rsidRPr="000736B7" w:rsidRDefault="00CF6D87" w:rsidP="00AC73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A549</w:t>
            </w:r>
          </w:p>
        </w:tc>
        <w:tc>
          <w:tcPr>
            <w:tcW w:w="3140" w:type="dxa"/>
          </w:tcPr>
          <w:p w14:paraId="49777546" w14:textId="77777777" w:rsidR="00CF6D87" w:rsidRPr="000736B7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Lung cancer</w:t>
            </w:r>
          </w:p>
        </w:tc>
        <w:tc>
          <w:tcPr>
            <w:tcW w:w="3104" w:type="dxa"/>
          </w:tcPr>
          <w:p w14:paraId="06DACA30" w14:textId="77777777" w:rsidR="00CF6D87" w:rsidRPr="000736B7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&gt;5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0736B7">
              <w:rPr>
                <w:rFonts w:ascii="Times New Roman" w:hAnsi="Times New Roman" w:cs="Times New Roman"/>
                <w:bCs/>
              </w:rPr>
              <w:t>000</w:t>
            </w:r>
          </w:p>
        </w:tc>
      </w:tr>
      <w:tr w:rsidR="00CF6D87" w14:paraId="4595CD79" w14:textId="77777777" w:rsidTr="00AC736C">
        <w:tc>
          <w:tcPr>
            <w:tcW w:w="3116" w:type="dxa"/>
          </w:tcPr>
          <w:p w14:paraId="0218889C" w14:textId="77777777" w:rsidR="00CF6D87" w:rsidRPr="000736B7" w:rsidRDefault="00CF6D87" w:rsidP="00AC73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MM1.S</w:t>
            </w:r>
          </w:p>
        </w:tc>
        <w:tc>
          <w:tcPr>
            <w:tcW w:w="3140" w:type="dxa"/>
          </w:tcPr>
          <w:p w14:paraId="023D76D5" w14:textId="77777777" w:rsidR="00CF6D87" w:rsidRPr="000736B7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Myeloma</w:t>
            </w:r>
          </w:p>
        </w:tc>
        <w:tc>
          <w:tcPr>
            <w:tcW w:w="3104" w:type="dxa"/>
          </w:tcPr>
          <w:p w14:paraId="0B0478AA" w14:textId="77777777" w:rsidR="00CF6D87" w:rsidRPr="000736B7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&gt;5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0736B7">
              <w:rPr>
                <w:rFonts w:ascii="Times New Roman" w:hAnsi="Times New Roman" w:cs="Times New Roman"/>
                <w:bCs/>
              </w:rPr>
              <w:t>000</w:t>
            </w:r>
          </w:p>
        </w:tc>
      </w:tr>
      <w:tr w:rsidR="00CF6D87" w14:paraId="0CCB205B" w14:textId="77777777" w:rsidTr="00AC736C">
        <w:tc>
          <w:tcPr>
            <w:tcW w:w="3116" w:type="dxa"/>
          </w:tcPr>
          <w:p w14:paraId="1EF86442" w14:textId="77777777" w:rsidR="00CF6D87" w:rsidRPr="000736B7" w:rsidRDefault="00CF6D87" w:rsidP="00AC73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KMS12BM</w:t>
            </w:r>
          </w:p>
        </w:tc>
        <w:tc>
          <w:tcPr>
            <w:tcW w:w="3140" w:type="dxa"/>
          </w:tcPr>
          <w:p w14:paraId="3A2AFC50" w14:textId="77777777" w:rsidR="00CF6D87" w:rsidRPr="000736B7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Myeloma</w:t>
            </w:r>
          </w:p>
        </w:tc>
        <w:tc>
          <w:tcPr>
            <w:tcW w:w="3104" w:type="dxa"/>
          </w:tcPr>
          <w:p w14:paraId="1E1E55B7" w14:textId="77777777" w:rsidR="00CF6D87" w:rsidRPr="000736B7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0736B7">
              <w:rPr>
                <w:rFonts w:ascii="Times New Roman" w:hAnsi="Times New Roman" w:cs="Times New Roman"/>
                <w:bCs/>
              </w:rPr>
              <w:t xml:space="preserve">887 </w:t>
            </w:r>
            <w:r w:rsidRPr="00906755">
              <w:rPr>
                <w:rFonts w:ascii="Times New Roman" w:hAnsi="Times New Roman" w:cs="Times New Roman"/>
                <w:bCs/>
              </w:rPr>
              <w:t>±</w:t>
            </w:r>
            <w:r w:rsidRPr="000736B7">
              <w:rPr>
                <w:rFonts w:ascii="Times New Roman" w:hAnsi="Times New Roman" w:cs="Times New Roman"/>
                <w:bCs/>
              </w:rPr>
              <w:t xml:space="preserve"> 524</w:t>
            </w:r>
          </w:p>
        </w:tc>
      </w:tr>
      <w:tr w:rsidR="00CF6D87" w14:paraId="29D32954" w14:textId="77777777" w:rsidTr="00AC736C">
        <w:tc>
          <w:tcPr>
            <w:tcW w:w="3116" w:type="dxa"/>
          </w:tcPr>
          <w:p w14:paraId="67A4F27C" w14:textId="77777777" w:rsidR="00CF6D87" w:rsidRPr="000736B7" w:rsidRDefault="00CF6D87" w:rsidP="00AC73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J82</w:t>
            </w:r>
          </w:p>
        </w:tc>
        <w:tc>
          <w:tcPr>
            <w:tcW w:w="3140" w:type="dxa"/>
          </w:tcPr>
          <w:p w14:paraId="3DF77E6D" w14:textId="77777777" w:rsidR="00CF6D87" w:rsidRPr="000736B7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Bladder</w:t>
            </w:r>
          </w:p>
        </w:tc>
        <w:tc>
          <w:tcPr>
            <w:tcW w:w="3104" w:type="dxa"/>
          </w:tcPr>
          <w:p w14:paraId="5AB9ED58" w14:textId="77777777" w:rsidR="00CF6D87" w:rsidRPr="000736B7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&gt;5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0736B7">
              <w:rPr>
                <w:rFonts w:ascii="Times New Roman" w:hAnsi="Times New Roman" w:cs="Times New Roman"/>
                <w:bCs/>
              </w:rPr>
              <w:t>000</w:t>
            </w:r>
          </w:p>
        </w:tc>
      </w:tr>
      <w:tr w:rsidR="00CF6D87" w14:paraId="22BE33CC" w14:textId="77777777" w:rsidTr="00AC736C">
        <w:tc>
          <w:tcPr>
            <w:tcW w:w="3116" w:type="dxa"/>
          </w:tcPr>
          <w:p w14:paraId="24E5459F" w14:textId="77777777" w:rsidR="00CF6D87" w:rsidRPr="000736B7" w:rsidRDefault="00CF6D87" w:rsidP="00AC73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UMUC3</w:t>
            </w:r>
          </w:p>
        </w:tc>
        <w:tc>
          <w:tcPr>
            <w:tcW w:w="3140" w:type="dxa"/>
          </w:tcPr>
          <w:p w14:paraId="0AACB0E4" w14:textId="77777777" w:rsidR="00CF6D87" w:rsidRPr="000736B7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Bladder</w:t>
            </w:r>
          </w:p>
        </w:tc>
        <w:tc>
          <w:tcPr>
            <w:tcW w:w="3104" w:type="dxa"/>
          </w:tcPr>
          <w:p w14:paraId="1E0AE349" w14:textId="77777777" w:rsidR="00CF6D87" w:rsidRPr="000736B7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&gt;5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0736B7">
              <w:rPr>
                <w:rFonts w:ascii="Times New Roman" w:hAnsi="Times New Roman" w:cs="Times New Roman"/>
                <w:bCs/>
              </w:rPr>
              <w:t>000</w:t>
            </w:r>
          </w:p>
        </w:tc>
      </w:tr>
      <w:tr w:rsidR="00CF6D87" w14:paraId="53BB6905" w14:textId="77777777" w:rsidTr="00AC736C">
        <w:tc>
          <w:tcPr>
            <w:tcW w:w="3116" w:type="dxa"/>
          </w:tcPr>
          <w:p w14:paraId="75D5EF80" w14:textId="77777777" w:rsidR="00CF6D87" w:rsidRPr="000736B7" w:rsidRDefault="00CF6D87" w:rsidP="00AC73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HEK293</w:t>
            </w:r>
          </w:p>
        </w:tc>
        <w:tc>
          <w:tcPr>
            <w:tcW w:w="3140" w:type="dxa"/>
          </w:tcPr>
          <w:p w14:paraId="2B51EBE6" w14:textId="77777777" w:rsidR="00CF6D87" w:rsidRPr="000736B7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736B7">
              <w:rPr>
                <w:rFonts w:ascii="Times New Roman" w:hAnsi="Times New Roman" w:cs="Times New Roman"/>
                <w:bCs/>
              </w:rPr>
              <w:t>Embyronic</w:t>
            </w:r>
            <w:proofErr w:type="spellEnd"/>
            <w:r w:rsidRPr="000736B7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k</w:t>
            </w:r>
            <w:r w:rsidRPr="000736B7">
              <w:rPr>
                <w:rFonts w:ascii="Times New Roman" w:hAnsi="Times New Roman" w:cs="Times New Roman"/>
                <w:bCs/>
              </w:rPr>
              <w:t>idney</w:t>
            </w:r>
          </w:p>
        </w:tc>
        <w:tc>
          <w:tcPr>
            <w:tcW w:w="3104" w:type="dxa"/>
          </w:tcPr>
          <w:p w14:paraId="00D3ADB3" w14:textId="77777777" w:rsidR="00CF6D87" w:rsidRPr="000736B7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&gt;20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0736B7">
              <w:rPr>
                <w:rFonts w:ascii="Times New Roman" w:hAnsi="Times New Roman" w:cs="Times New Roman"/>
                <w:bCs/>
              </w:rPr>
              <w:t>000</w:t>
            </w:r>
          </w:p>
        </w:tc>
      </w:tr>
      <w:tr w:rsidR="00CF6D87" w14:paraId="5A3A4F26" w14:textId="77777777" w:rsidTr="00AC736C">
        <w:tc>
          <w:tcPr>
            <w:tcW w:w="3116" w:type="dxa"/>
          </w:tcPr>
          <w:p w14:paraId="57B8B91C" w14:textId="77777777" w:rsidR="00CF6D87" w:rsidRPr="000736B7" w:rsidRDefault="00CF6D87" w:rsidP="00AC736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TF1-BCR-ABL</w:t>
            </w:r>
          </w:p>
        </w:tc>
        <w:tc>
          <w:tcPr>
            <w:tcW w:w="3140" w:type="dxa"/>
          </w:tcPr>
          <w:p w14:paraId="64A259BC" w14:textId="77777777" w:rsidR="00CF6D87" w:rsidRPr="000736B7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AML/recombinant</w:t>
            </w:r>
          </w:p>
        </w:tc>
        <w:tc>
          <w:tcPr>
            <w:tcW w:w="3104" w:type="dxa"/>
          </w:tcPr>
          <w:p w14:paraId="43597716" w14:textId="77777777" w:rsidR="00CF6D87" w:rsidRPr="000736B7" w:rsidRDefault="00CF6D87" w:rsidP="00AC73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36B7">
              <w:rPr>
                <w:rFonts w:ascii="Times New Roman" w:hAnsi="Times New Roman" w:cs="Times New Roman"/>
                <w:bCs/>
              </w:rPr>
              <w:t>&gt;5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0736B7">
              <w:rPr>
                <w:rFonts w:ascii="Times New Roman" w:hAnsi="Times New Roman" w:cs="Times New Roman"/>
                <w:bCs/>
              </w:rPr>
              <w:t>000</w:t>
            </w:r>
          </w:p>
        </w:tc>
      </w:tr>
    </w:tbl>
    <w:p w14:paraId="09FB3B93" w14:textId="77777777" w:rsidR="00CF6D87" w:rsidRPr="005C1628" w:rsidRDefault="00CF6D87" w:rsidP="00CF6D87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906755">
        <w:rPr>
          <w:rFonts w:ascii="Times New Roman" w:eastAsia="Times New Roman" w:hAnsi="Times New Roman" w:cs="Times New Roman"/>
          <w:color w:val="000000"/>
          <w:sz w:val="18"/>
          <w:szCs w:val="18"/>
        </w:rPr>
        <w:t>GI</w:t>
      </w:r>
      <w:r w:rsidRPr="00906755">
        <w:rPr>
          <w:rFonts w:ascii="Times New Roman" w:eastAsia="Times New Roman" w:hAnsi="Times New Roman" w:cs="Times New Roman"/>
          <w:color w:val="000000"/>
          <w:sz w:val="18"/>
          <w:szCs w:val="18"/>
          <w:vertAlign w:val="subscript"/>
        </w:rPr>
        <w:t>50</w:t>
      </w:r>
      <w:r w:rsidRPr="00906755">
        <w:rPr>
          <w:rFonts w:ascii="Times New Roman" w:eastAsia="Times New Roman" w:hAnsi="Times New Roman" w:cs="Times New Roman"/>
          <w:color w:val="000000"/>
          <w:sz w:val="18"/>
          <w:szCs w:val="18"/>
        </w:rPr>
        <w:t>, concentration required to inhibit growth by 50%; S.D., standard deviation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.</w:t>
      </w:r>
    </w:p>
    <w:p w14:paraId="01E43C9C" w14:textId="77777777" w:rsidR="00EC024B" w:rsidRDefault="00EC024B">
      <w:pPr>
        <w:rPr>
          <w:rFonts w:ascii="Times New Roman" w:hAnsi="Times New Roman" w:cs="Times New Roman"/>
          <w:b/>
          <w:sz w:val="28"/>
        </w:rPr>
      </w:pPr>
    </w:p>
    <w:sectPr w:rsidR="00EC024B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F9BF84" w14:textId="77777777" w:rsidR="00F001B8" w:rsidRDefault="00F001B8" w:rsidP="00E75462">
      <w:pPr>
        <w:spacing w:after="0" w:line="240" w:lineRule="auto"/>
      </w:pPr>
      <w:r>
        <w:separator/>
      </w:r>
    </w:p>
  </w:endnote>
  <w:endnote w:type="continuationSeparator" w:id="0">
    <w:p w14:paraId="7A446C0A" w14:textId="77777777" w:rsidR="00F001B8" w:rsidRDefault="00F001B8" w:rsidP="00E75462">
      <w:pPr>
        <w:spacing w:after="0" w:line="240" w:lineRule="auto"/>
      </w:pPr>
      <w:r>
        <w:continuationSeparator/>
      </w:r>
    </w:p>
  </w:endnote>
  <w:endnote w:type="continuationNotice" w:id="1">
    <w:p w14:paraId="2D6F561D" w14:textId="77777777" w:rsidR="00F001B8" w:rsidRDefault="00F001B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1029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48F0D8" w14:textId="1ECEEEFA" w:rsidR="00D008FB" w:rsidRDefault="00D008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5B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4C5C2B" w14:textId="77777777" w:rsidR="00D008FB" w:rsidRDefault="00D008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5784DC" w14:textId="77777777" w:rsidR="00F001B8" w:rsidRDefault="00F001B8" w:rsidP="00E75462">
      <w:pPr>
        <w:spacing w:after="0" w:line="240" w:lineRule="auto"/>
      </w:pPr>
      <w:r>
        <w:separator/>
      </w:r>
    </w:p>
  </w:footnote>
  <w:footnote w:type="continuationSeparator" w:id="0">
    <w:p w14:paraId="7B36D296" w14:textId="77777777" w:rsidR="00F001B8" w:rsidRDefault="00F001B8" w:rsidP="00E75462">
      <w:pPr>
        <w:spacing w:after="0" w:line="240" w:lineRule="auto"/>
      </w:pPr>
      <w:r>
        <w:continuationSeparator/>
      </w:r>
    </w:p>
  </w:footnote>
  <w:footnote w:type="continuationNotice" w:id="1">
    <w:p w14:paraId="1CBDBA8F" w14:textId="77777777" w:rsidR="00F001B8" w:rsidRDefault="00F001B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C85C5D"/>
    <w:multiLevelType w:val="hybridMultilevel"/>
    <w:tmpl w:val="6948640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705AC4"/>
    <w:multiLevelType w:val="hybridMultilevel"/>
    <w:tmpl w:val="AB28A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BC6548"/>
    <w:multiLevelType w:val="hybridMultilevel"/>
    <w:tmpl w:val="F412EA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38127B"/>
    <w:multiLevelType w:val="hybridMultilevel"/>
    <w:tmpl w:val="435A61E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106876"/>
    <w:multiLevelType w:val="hybridMultilevel"/>
    <w:tmpl w:val="8578CA9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harmacology Experi Ther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wtd9tvi00xvhe2tt0vzt5lzvtz2xsrrpvw&quot;&gt;FGFR Copy-18October2018&lt;record-ids&gt;&lt;item&gt;2&lt;/item&gt;&lt;item&gt;3&lt;/item&gt;&lt;item&gt;8&lt;/item&gt;&lt;item&gt;9&lt;/item&gt;&lt;item&gt;36&lt;/item&gt;&lt;item&gt;37&lt;/item&gt;&lt;item&gt;69&lt;/item&gt;&lt;item&gt;70&lt;/item&gt;&lt;item&gt;83&lt;/item&gt;&lt;item&gt;92&lt;/item&gt;&lt;item&gt;125&lt;/item&gt;&lt;item&gt;139&lt;/item&gt;&lt;item&gt;159&lt;/item&gt;&lt;item&gt;179&lt;/item&gt;&lt;item&gt;185&lt;/item&gt;&lt;item&gt;218&lt;/item&gt;&lt;item&gt;221&lt;/item&gt;&lt;item&gt;224&lt;/item&gt;&lt;item&gt;239&lt;/item&gt;&lt;item&gt;240&lt;/item&gt;&lt;item&gt;241&lt;/item&gt;&lt;item&gt;242&lt;/item&gt;&lt;item&gt;244&lt;/item&gt;&lt;item&gt;245&lt;/item&gt;&lt;item&gt;272&lt;/item&gt;&lt;item&gt;296&lt;/item&gt;&lt;item&gt;307&lt;/item&gt;&lt;item&gt;313&lt;/item&gt;&lt;item&gt;325&lt;/item&gt;&lt;item&gt;326&lt;/item&gt;&lt;item&gt;342&lt;/item&gt;&lt;item&gt;368&lt;/item&gt;&lt;item&gt;371&lt;/item&gt;&lt;item&gt;376&lt;/item&gt;&lt;item&gt;380&lt;/item&gt;&lt;item&gt;384&lt;/item&gt;&lt;item&gt;387&lt;/item&gt;&lt;item&gt;395&lt;/item&gt;&lt;item&gt;406&lt;/item&gt;&lt;item&gt;407&lt;/item&gt;&lt;item&gt;408&lt;/item&gt;&lt;item&gt;409&lt;/item&gt;&lt;/record-ids&gt;&lt;/item&gt;&lt;/Libraries&gt;"/>
    <w:docVar w:name="WFSI" w:val="false"/>
  </w:docVars>
  <w:rsids>
    <w:rsidRoot w:val="00630C69"/>
    <w:rsid w:val="000009F0"/>
    <w:rsid w:val="00000DCA"/>
    <w:rsid w:val="00001098"/>
    <w:rsid w:val="0000244A"/>
    <w:rsid w:val="00002FC6"/>
    <w:rsid w:val="0000391F"/>
    <w:rsid w:val="00004E77"/>
    <w:rsid w:val="00006EA0"/>
    <w:rsid w:val="000110E1"/>
    <w:rsid w:val="00011C89"/>
    <w:rsid w:val="00011CD9"/>
    <w:rsid w:val="000127CD"/>
    <w:rsid w:val="00012864"/>
    <w:rsid w:val="000129FF"/>
    <w:rsid w:val="00012F14"/>
    <w:rsid w:val="0001496A"/>
    <w:rsid w:val="0001540F"/>
    <w:rsid w:val="000207E7"/>
    <w:rsid w:val="00022494"/>
    <w:rsid w:val="000226E4"/>
    <w:rsid w:val="000255AA"/>
    <w:rsid w:val="000255E9"/>
    <w:rsid w:val="00026522"/>
    <w:rsid w:val="00026D9D"/>
    <w:rsid w:val="000274D4"/>
    <w:rsid w:val="0003056C"/>
    <w:rsid w:val="000313BE"/>
    <w:rsid w:val="00033552"/>
    <w:rsid w:val="00037949"/>
    <w:rsid w:val="00037C6F"/>
    <w:rsid w:val="00044201"/>
    <w:rsid w:val="000458C3"/>
    <w:rsid w:val="00046ECF"/>
    <w:rsid w:val="000521A8"/>
    <w:rsid w:val="00052F51"/>
    <w:rsid w:val="0005485E"/>
    <w:rsid w:val="00056F28"/>
    <w:rsid w:val="000638DE"/>
    <w:rsid w:val="00065F35"/>
    <w:rsid w:val="000662A9"/>
    <w:rsid w:val="000715EF"/>
    <w:rsid w:val="000736B7"/>
    <w:rsid w:val="00081877"/>
    <w:rsid w:val="000846BB"/>
    <w:rsid w:val="00085276"/>
    <w:rsid w:val="00085470"/>
    <w:rsid w:val="00086140"/>
    <w:rsid w:val="00087056"/>
    <w:rsid w:val="000902F8"/>
    <w:rsid w:val="000927D9"/>
    <w:rsid w:val="00093A6D"/>
    <w:rsid w:val="00093BBB"/>
    <w:rsid w:val="00094C51"/>
    <w:rsid w:val="00096D65"/>
    <w:rsid w:val="000A0441"/>
    <w:rsid w:val="000A0B3F"/>
    <w:rsid w:val="000A1C04"/>
    <w:rsid w:val="000A3CF2"/>
    <w:rsid w:val="000B0A14"/>
    <w:rsid w:val="000B41A8"/>
    <w:rsid w:val="000B4F14"/>
    <w:rsid w:val="000C037E"/>
    <w:rsid w:val="000C32A5"/>
    <w:rsid w:val="000C5B1D"/>
    <w:rsid w:val="000C60B2"/>
    <w:rsid w:val="000C6A96"/>
    <w:rsid w:val="000D467D"/>
    <w:rsid w:val="000D4967"/>
    <w:rsid w:val="000D6EB3"/>
    <w:rsid w:val="000E4EFA"/>
    <w:rsid w:val="000F1461"/>
    <w:rsid w:val="000F1903"/>
    <w:rsid w:val="000F2098"/>
    <w:rsid w:val="000F411A"/>
    <w:rsid w:val="0010292B"/>
    <w:rsid w:val="00103933"/>
    <w:rsid w:val="001059F5"/>
    <w:rsid w:val="00106DD9"/>
    <w:rsid w:val="001071B7"/>
    <w:rsid w:val="00110957"/>
    <w:rsid w:val="00113425"/>
    <w:rsid w:val="00114357"/>
    <w:rsid w:val="00115089"/>
    <w:rsid w:val="001153EC"/>
    <w:rsid w:val="00115703"/>
    <w:rsid w:val="00115B72"/>
    <w:rsid w:val="00115CF8"/>
    <w:rsid w:val="00115F76"/>
    <w:rsid w:val="001205F4"/>
    <w:rsid w:val="0012093D"/>
    <w:rsid w:val="001215D2"/>
    <w:rsid w:val="001215D9"/>
    <w:rsid w:val="00122119"/>
    <w:rsid w:val="0012357F"/>
    <w:rsid w:val="00123964"/>
    <w:rsid w:val="00130114"/>
    <w:rsid w:val="001302C2"/>
    <w:rsid w:val="00132AE9"/>
    <w:rsid w:val="001411B6"/>
    <w:rsid w:val="00141B05"/>
    <w:rsid w:val="00142766"/>
    <w:rsid w:val="00142951"/>
    <w:rsid w:val="00143474"/>
    <w:rsid w:val="00145A2A"/>
    <w:rsid w:val="001476E5"/>
    <w:rsid w:val="00150D80"/>
    <w:rsid w:val="001516B6"/>
    <w:rsid w:val="001525AB"/>
    <w:rsid w:val="00152672"/>
    <w:rsid w:val="00160A6A"/>
    <w:rsid w:val="0016257F"/>
    <w:rsid w:val="00163DB2"/>
    <w:rsid w:val="0016435A"/>
    <w:rsid w:val="00166059"/>
    <w:rsid w:val="00175924"/>
    <w:rsid w:val="00175B42"/>
    <w:rsid w:val="001771C7"/>
    <w:rsid w:val="001778A3"/>
    <w:rsid w:val="001812D1"/>
    <w:rsid w:val="0018142D"/>
    <w:rsid w:val="00181812"/>
    <w:rsid w:val="001863E5"/>
    <w:rsid w:val="00191BCD"/>
    <w:rsid w:val="0019478F"/>
    <w:rsid w:val="001947F9"/>
    <w:rsid w:val="00195885"/>
    <w:rsid w:val="00197642"/>
    <w:rsid w:val="001A0AEE"/>
    <w:rsid w:val="001A0D72"/>
    <w:rsid w:val="001A3AAA"/>
    <w:rsid w:val="001A5EA5"/>
    <w:rsid w:val="001A6E34"/>
    <w:rsid w:val="001B0211"/>
    <w:rsid w:val="001B3506"/>
    <w:rsid w:val="001B66CF"/>
    <w:rsid w:val="001B7868"/>
    <w:rsid w:val="001C71AA"/>
    <w:rsid w:val="001D78CC"/>
    <w:rsid w:val="001E15A2"/>
    <w:rsid w:val="001E1B02"/>
    <w:rsid w:val="001E1C8B"/>
    <w:rsid w:val="001E4962"/>
    <w:rsid w:val="001F4811"/>
    <w:rsid w:val="001F5D89"/>
    <w:rsid w:val="001F6B39"/>
    <w:rsid w:val="001F73ED"/>
    <w:rsid w:val="00202E74"/>
    <w:rsid w:val="002041FB"/>
    <w:rsid w:val="00204D45"/>
    <w:rsid w:val="00205FB3"/>
    <w:rsid w:val="002066CE"/>
    <w:rsid w:val="00212546"/>
    <w:rsid w:val="00214CC9"/>
    <w:rsid w:val="00215925"/>
    <w:rsid w:val="00222522"/>
    <w:rsid w:val="002230DB"/>
    <w:rsid w:val="002260A9"/>
    <w:rsid w:val="00231F06"/>
    <w:rsid w:val="00232442"/>
    <w:rsid w:val="00232B7F"/>
    <w:rsid w:val="002364B3"/>
    <w:rsid w:val="00240F8C"/>
    <w:rsid w:val="002437DF"/>
    <w:rsid w:val="0024509E"/>
    <w:rsid w:val="002469C4"/>
    <w:rsid w:val="00251D09"/>
    <w:rsid w:val="00251D83"/>
    <w:rsid w:val="00252FA9"/>
    <w:rsid w:val="00253021"/>
    <w:rsid w:val="00253B13"/>
    <w:rsid w:val="00265D8A"/>
    <w:rsid w:val="002677E0"/>
    <w:rsid w:val="00270D00"/>
    <w:rsid w:val="002712F7"/>
    <w:rsid w:val="002717BE"/>
    <w:rsid w:val="002727DD"/>
    <w:rsid w:val="00272C22"/>
    <w:rsid w:val="00275802"/>
    <w:rsid w:val="002762BE"/>
    <w:rsid w:val="00276E13"/>
    <w:rsid w:val="0028102D"/>
    <w:rsid w:val="00281940"/>
    <w:rsid w:val="002825CD"/>
    <w:rsid w:val="00283B79"/>
    <w:rsid w:val="00285CF0"/>
    <w:rsid w:val="00286CCB"/>
    <w:rsid w:val="00290E4D"/>
    <w:rsid w:val="002A0768"/>
    <w:rsid w:val="002A249F"/>
    <w:rsid w:val="002A3E80"/>
    <w:rsid w:val="002A5742"/>
    <w:rsid w:val="002B2C18"/>
    <w:rsid w:val="002B3690"/>
    <w:rsid w:val="002B4744"/>
    <w:rsid w:val="002B5E55"/>
    <w:rsid w:val="002B73DD"/>
    <w:rsid w:val="002B75FE"/>
    <w:rsid w:val="002C0301"/>
    <w:rsid w:val="002C05BB"/>
    <w:rsid w:val="002C2AEA"/>
    <w:rsid w:val="002C3356"/>
    <w:rsid w:val="002C4C94"/>
    <w:rsid w:val="002C4FA0"/>
    <w:rsid w:val="002C6D11"/>
    <w:rsid w:val="002D0C71"/>
    <w:rsid w:val="002E28C6"/>
    <w:rsid w:val="002E37CE"/>
    <w:rsid w:val="002E55D1"/>
    <w:rsid w:val="002E613B"/>
    <w:rsid w:val="002F24FB"/>
    <w:rsid w:val="002F2E1E"/>
    <w:rsid w:val="002F47ED"/>
    <w:rsid w:val="002F5E5D"/>
    <w:rsid w:val="002F69F2"/>
    <w:rsid w:val="002F7173"/>
    <w:rsid w:val="002F7A80"/>
    <w:rsid w:val="002F7B2B"/>
    <w:rsid w:val="00302C5E"/>
    <w:rsid w:val="00304EBB"/>
    <w:rsid w:val="00311900"/>
    <w:rsid w:val="003146A6"/>
    <w:rsid w:val="00315EDF"/>
    <w:rsid w:val="003168B9"/>
    <w:rsid w:val="00317973"/>
    <w:rsid w:val="00317C61"/>
    <w:rsid w:val="00324CF1"/>
    <w:rsid w:val="0033086B"/>
    <w:rsid w:val="003310CA"/>
    <w:rsid w:val="003312F3"/>
    <w:rsid w:val="00331D87"/>
    <w:rsid w:val="003320A7"/>
    <w:rsid w:val="003401DE"/>
    <w:rsid w:val="003408FC"/>
    <w:rsid w:val="0034590C"/>
    <w:rsid w:val="00346065"/>
    <w:rsid w:val="003479D6"/>
    <w:rsid w:val="0035587E"/>
    <w:rsid w:val="0036035B"/>
    <w:rsid w:val="00361D21"/>
    <w:rsid w:val="00365377"/>
    <w:rsid w:val="0037033D"/>
    <w:rsid w:val="003716E8"/>
    <w:rsid w:val="00373550"/>
    <w:rsid w:val="00373EE3"/>
    <w:rsid w:val="00381D1A"/>
    <w:rsid w:val="00382A9D"/>
    <w:rsid w:val="00385814"/>
    <w:rsid w:val="00390486"/>
    <w:rsid w:val="00391D12"/>
    <w:rsid w:val="003923C5"/>
    <w:rsid w:val="00393A18"/>
    <w:rsid w:val="00394152"/>
    <w:rsid w:val="0039437F"/>
    <w:rsid w:val="00395ECE"/>
    <w:rsid w:val="003A1B75"/>
    <w:rsid w:val="003A2216"/>
    <w:rsid w:val="003A240E"/>
    <w:rsid w:val="003A2EFB"/>
    <w:rsid w:val="003A3D29"/>
    <w:rsid w:val="003A46F3"/>
    <w:rsid w:val="003A5882"/>
    <w:rsid w:val="003A5A3E"/>
    <w:rsid w:val="003A68DB"/>
    <w:rsid w:val="003A6C16"/>
    <w:rsid w:val="003A774C"/>
    <w:rsid w:val="003B11D4"/>
    <w:rsid w:val="003B1D42"/>
    <w:rsid w:val="003B41BB"/>
    <w:rsid w:val="003C1D77"/>
    <w:rsid w:val="003C42F3"/>
    <w:rsid w:val="003D3F3B"/>
    <w:rsid w:val="003D5645"/>
    <w:rsid w:val="003D754B"/>
    <w:rsid w:val="003D7AFF"/>
    <w:rsid w:val="003F0019"/>
    <w:rsid w:val="003F5DFE"/>
    <w:rsid w:val="003F7370"/>
    <w:rsid w:val="003F7985"/>
    <w:rsid w:val="004029A9"/>
    <w:rsid w:val="00402BD7"/>
    <w:rsid w:val="004043C8"/>
    <w:rsid w:val="00404B7C"/>
    <w:rsid w:val="00404D58"/>
    <w:rsid w:val="00407B30"/>
    <w:rsid w:val="004115A3"/>
    <w:rsid w:val="00415083"/>
    <w:rsid w:val="00420FCE"/>
    <w:rsid w:val="00421027"/>
    <w:rsid w:val="00424BB1"/>
    <w:rsid w:val="00427D9A"/>
    <w:rsid w:val="004319D0"/>
    <w:rsid w:val="00432D25"/>
    <w:rsid w:val="00441B82"/>
    <w:rsid w:val="00441C9F"/>
    <w:rsid w:val="00442D1C"/>
    <w:rsid w:val="0044389B"/>
    <w:rsid w:val="00444CFA"/>
    <w:rsid w:val="00445562"/>
    <w:rsid w:val="00446962"/>
    <w:rsid w:val="00446B82"/>
    <w:rsid w:val="00446BD5"/>
    <w:rsid w:val="004513ED"/>
    <w:rsid w:val="004538BE"/>
    <w:rsid w:val="00457DD5"/>
    <w:rsid w:val="00460DA1"/>
    <w:rsid w:val="00462459"/>
    <w:rsid w:val="0046261E"/>
    <w:rsid w:val="004630F1"/>
    <w:rsid w:val="00464B7D"/>
    <w:rsid w:val="00470786"/>
    <w:rsid w:val="004710E7"/>
    <w:rsid w:val="00475CFE"/>
    <w:rsid w:val="00476E47"/>
    <w:rsid w:val="0048122C"/>
    <w:rsid w:val="004818B9"/>
    <w:rsid w:val="00483385"/>
    <w:rsid w:val="0048372C"/>
    <w:rsid w:val="00484121"/>
    <w:rsid w:val="00484442"/>
    <w:rsid w:val="00485EB9"/>
    <w:rsid w:val="0049102C"/>
    <w:rsid w:val="00492466"/>
    <w:rsid w:val="0049280B"/>
    <w:rsid w:val="00497484"/>
    <w:rsid w:val="004A1E0D"/>
    <w:rsid w:val="004A6F2C"/>
    <w:rsid w:val="004B0369"/>
    <w:rsid w:val="004B0894"/>
    <w:rsid w:val="004B11B9"/>
    <w:rsid w:val="004B30CE"/>
    <w:rsid w:val="004B3E52"/>
    <w:rsid w:val="004B3EB8"/>
    <w:rsid w:val="004B4E25"/>
    <w:rsid w:val="004B4FAA"/>
    <w:rsid w:val="004B53FA"/>
    <w:rsid w:val="004B77C6"/>
    <w:rsid w:val="004B7A2B"/>
    <w:rsid w:val="004C0AD1"/>
    <w:rsid w:val="004C1B9C"/>
    <w:rsid w:val="004C6E72"/>
    <w:rsid w:val="004D35C1"/>
    <w:rsid w:val="004D45A5"/>
    <w:rsid w:val="004D7007"/>
    <w:rsid w:val="004E1CD0"/>
    <w:rsid w:val="004E499F"/>
    <w:rsid w:val="004E55D2"/>
    <w:rsid w:val="004E7EDC"/>
    <w:rsid w:val="004F6A14"/>
    <w:rsid w:val="004F7204"/>
    <w:rsid w:val="0050044D"/>
    <w:rsid w:val="00501268"/>
    <w:rsid w:val="00501FA1"/>
    <w:rsid w:val="005028FF"/>
    <w:rsid w:val="0050361C"/>
    <w:rsid w:val="00503D81"/>
    <w:rsid w:val="00505BB0"/>
    <w:rsid w:val="00507C35"/>
    <w:rsid w:val="00507EB4"/>
    <w:rsid w:val="00517009"/>
    <w:rsid w:val="005209A7"/>
    <w:rsid w:val="00520C96"/>
    <w:rsid w:val="005224FB"/>
    <w:rsid w:val="00522FD9"/>
    <w:rsid w:val="0052567C"/>
    <w:rsid w:val="00525FCA"/>
    <w:rsid w:val="00530B16"/>
    <w:rsid w:val="00531F50"/>
    <w:rsid w:val="005326C8"/>
    <w:rsid w:val="005327E3"/>
    <w:rsid w:val="00532851"/>
    <w:rsid w:val="00533F60"/>
    <w:rsid w:val="00536A0E"/>
    <w:rsid w:val="00542023"/>
    <w:rsid w:val="00550100"/>
    <w:rsid w:val="0055051C"/>
    <w:rsid w:val="0055121E"/>
    <w:rsid w:val="00554114"/>
    <w:rsid w:val="00557176"/>
    <w:rsid w:val="00557327"/>
    <w:rsid w:val="00557EC5"/>
    <w:rsid w:val="005620B6"/>
    <w:rsid w:val="005625FE"/>
    <w:rsid w:val="00563371"/>
    <w:rsid w:val="005648B4"/>
    <w:rsid w:val="00565573"/>
    <w:rsid w:val="00566C7F"/>
    <w:rsid w:val="00566EF4"/>
    <w:rsid w:val="00567074"/>
    <w:rsid w:val="005704DF"/>
    <w:rsid w:val="005706F0"/>
    <w:rsid w:val="00572DA5"/>
    <w:rsid w:val="00574DCD"/>
    <w:rsid w:val="00580825"/>
    <w:rsid w:val="005823A3"/>
    <w:rsid w:val="005828DD"/>
    <w:rsid w:val="005836E8"/>
    <w:rsid w:val="00585228"/>
    <w:rsid w:val="00587B33"/>
    <w:rsid w:val="00593CD1"/>
    <w:rsid w:val="005940CA"/>
    <w:rsid w:val="0059544D"/>
    <w:rsid w:val="005955B2"/>
    <w:rsid w:val="00597747"/>
    <w:rsid w:val="005A53A9"/>
    <w:rsid w:val="005A7750"/>
    <w:rsid w:val="005B19BA"/>
    <w:rsid w:val="005B458F"/>
    <w:rsid w:val="005B4D99"/>
    <w:rsid w:val="005B549B"/>
    <w:rsid w:val="005B63D0"/>
    <w:rsid w:val="005B6450"/>
    <w:rsid w:val="005B6A94"/>
    <w:rsid w:val="005C14A7"/>
    <w:rsid w:val="005C1628"/>
    <w:rsid w:val="005C4950"/>
    <w:rsid w:val="005C6711"/>
    <w:rsid w:val="005D13D3"/>
    <w:rsid w:val="005D6553"/>
    <w:rsid w:val="005D75FE"/>
    <w:rsid w:val="005D7B28"/>
    <w:rsid w:val="005E1515"/>
    <w:rsid w:val="005E2BC6"/>
    <w:rsid w:val="005E3285"/>
    <w:rsid w:val="005E3E89"/>
    <w:rsid w:val="005E61E0"/>
    <w:rsid w:val="005E6409"/>
    <w:rsid w:val="005F1323"/>
    <w:rsid w:val="005F1DF2"/>
    <w:rsid w:val="005F22D2"/>
    <w:rsid w:val="005F4D54"/>
    <w:rsid w:val="005F510B"/>
    <w:rsid w:val="005F636A"/>
    <w:rsid w:val="005F6ABB"/>
    <w:rsid w:val="005F6E42"/>
    <w:rsid w:val="00600757"/>
    <w:rsid w:val="00605482"/>
    <w:rsid w:val="00610563"/>
    <w:rsid w:val="00610E76"/>
    <w:rsid w:val="00611C8F"/>
    <w:rsid w:val="006215D4"/>
    <w:rsid w:val="00623FB8"/>
    <w:rsid w:val="00624D04"/>
    <w:rsid w:val="00630C69"/>
    <w:rsid w:val="0063117E"/>
    <w:rsid w:val="00631A55"/>
    <w:rsid w:val="006353CA"/>
    <w:rsid w:val="00653315"/>
    <w:rsid w:val="006533EA"/>
    <w:rsid w:val="00653BA8"/>
    <w:rsid w:val="00653FBB"/>
    <w:rsid w:val="006549F4"/>
    <w:rsid w:val="00660535"/>
    <w:rsid w:val="006608BE"/>
    <w:rsid w:val="00671DA9"/>
    <w:rsid w:val="0067217D"/>
    <w:rsid w:val="0067254F"/>
    <w:rsid w:val="00672684"/>
    <w:rsid w:val="006767F3"/>
    <w:rsid w:val="006811A3"/>
    <w:rsid w:val="00683019"/>
    <w:rsid w:val="00683897"/>
    <w:rsid w:val="00684154"/>
    <w:rsid w:val="00686956"/>
    <w:rsid w:val="006873CD"/>
    <w:rsid w:val="006877D4"/>
    <w:rsid w:val="00692DCB"/>
    <w:rsid w:val="006A003F"/>
    <w:rsid w:val="006A7A37"/>
    <w:rsid w:val="006B163C"/>
    <w:rsid w:val="006B4B5B"/>
    <w:rsid w:val="006C3B0F"/>
    <w:rsid w:val="006C3D31"/>
    <w:rsid w:val="006C4434"/>
    <w:rsid w:val="006C5208"/>
    <w:rsid w:val="006C523A"/>
    <w:rsid w:val="006C788B"/>
    <w:rsid w:val="006D109B"/>
    <w:rsid w:val="006D1E0D"/>
    <w:rsid w:val="006D243D"/>
    <w:rsid w:val="006D4E5B"/>
    <w:rsid w:val="006D57CA"/>
    <w:rsid w:val="006E466A"/>
    <w:rsid w:val="006E49FE"/>
    <w:rsid w:val="006F0426"/>
    <w:rsid w:val="006F1F08"/>
    <w:rsid w:val="006F217C"/>
    <w:rsid w:val="006F3066"/>
    <w:rsid w:val="006F383C"/>
    <w:rsid w:val="006F4264"/>
    <w:rsid w:val="0070111F"/>
    <w:rsid w:val="007046DD"/>
    <w:rsid w:val="00704757"/>
    <w:rsid w:val="007067B8"/>
    <w:rsid w:val="00707A45"/>
    <w:rsid w:val="00711242"/>
    <w:rsid w:val="007113DF"/>
    <w:rsid w:val="007141CB"/>
    <w:rsid w:val="00716975"/>
    <w:rsid w:val="00716DAD"/>
    <w:rsid w:val="00721610"/>
    <w:rsid w:val="00721A55"/>
    <w:rsid w:val="00721B74"/>
    <w:rsid w:val="007221D8"/>
    <w:rsid w:val="00722E8E"/>
    <w:rsid w:val="0072554F"/>
    <w:rsid w:val="00726903"/>
    <w:rsid w:val="007275FB"/>
    <w:rsid w:val="00735B1F"/>
    <w:rsid w:val="00736409"/>
    <w:rsid w:val="0073731C"/>
    <w:rsid w:val="007375EA"/>
    <w:rsid w:val="007376E5"/>
    <w:rsid w:val="00742CC1"/>
    <w:rsid w:val="0074680D"/>
    <w:rsid w:val="007551CA"/>
    <w:rsid w:val="0075588E"/>
    <w:rsid w:val="007558C9"/>
    <w:rsid w:val="00756295"/>
    <w:rsid w:val="00760874"/>
    <w:rsid w:val="00761034"/>
    <w:rsid w:val="00761C76"/>
    <w:rsid w:val="00761F2E"/>
    <w:rsid w:val="0076326F"/>
    <w:rsid w:val="00765D5A"/>
    <w:rsid w:val="007667D4"/>
    <w:rsid w:val="00767DF9"/>
    <w:rsid w:val="0077381F"/>
    <w:rsid w:val="00775EBE"/>
    <w:rsid w:val="0077644F"/>
    <w:rsid w:val="00777B63"/>
    <w:rsid w:val="0078127D"/>
    <w:rsid w:val="00781291"/>
    <w:rsid w:val="00781B23"/>
    <w:rsid w:val="00781F9B"/>
    <w:rsid w:val="00783F9A"/>
    <w:rsid w:val="00785873"/>
    <w:rsid w:val="00787690"/>
    <w:rsid w:val="00793BF0"/>
    <w:rsid w:val="00794019"/>
    <w:rsid w:val="0079467A"/>
    <w:rsid w:val="00795D22"/>
    <w:rsid w:val="0079691C"/>
    <w:rsid w:val="007A221B"/>
    <w:rsid w:val="007A4A90"/>
    <w:rsid w:val="007A76FF"/>
    <w:rsid w:val="007A7994"/>
    <w:rsid w:val="007B0222"/>
    <w:rsid w:val="007B111E"/>
    <w:rsid w:val="007B1788"/>
    <w:rsid w:val="007B243E"/>
    <w:rsid w:val="007B7745"/>
    <w:rsid w:val="007B7C2E"/>
    <w:rsid w:val="007C0572"/>
    <w:rsid w:val="007C3E98"/>
    <w:rsid w:val="007C3F38"/>
    <w:rsid w:val="007C6DDF"/>
    <w:rsid w:val="007C7F73"/>
    <w:rsid w:val="007D0A93"/>
    <w:rsid w:val="007D1106"/>
    <w:rsid w:val="007D18F2"/>
    <w:rsid w:val="007D1C64"/>
    <w:rsid w:val="007D340B"/>
    <w:rsid w:val="007E06A7"/>
    <w:rsid w:val="007E2416"/>
    <w:rsid w:val="007E298C"/>
    <w:rsid w:val="007E2A38"/>
    <w:rsid w:val="007E3E1C"/>
    <w:rsid w:val="007E3E23"/>
    <w:rsid w:val="007F533C"/>
    <w:rsid w:val="0080019F"/>
    <w:rsid w:val="00805E6B"/>
    <w:rsid w:val="00807D74"/>
    <w:rsid w:val="00810253"/>
    <w:rsid w:val="0081342D"/>
    <w:rsid w:val="008153CC"/>
    <w:rsid w:val="00821881"/>
    <w:rsid w:val="008226AF"/>
    <w:rsid w:val="00823115"/>
    <w:rsid w:val="008260E9"/>
    <w:rsid w:val="00830CF6"/>
    <w:rsid w:val="008400FA"/>
    <w:rsid w:val="00840364"/>
    <w:rsid w:val="00840655"/>
    <w:rsid w:val="008445AA"/>
    <w:rsid w:val="0084635C"/>
    <w:rsid w:val="00847276"/>
    <w:rsid w:val="00847DE1"/>
    <w:rsid w:val="00854940"/>
    <w:rsid w:val="008555ED"/>
    <w:rsid w:val="008579F9"/>
    <w:rsid w:val="008609BC"/>
    <w:rsid w:val="00872C28"/>
    <w:rsid w:val="00875DE3"/>
    <w:rsid w:val="00877B68"/>
    <w:rsid w:val="00882108"/>
    <w:rsid w:val="008822FA"/>
    <w:rsid w:val="00882590"/>
    <w:rsid w:val="008866FD"/>
    <w:rsid w:val="0089335A"/>
    <w:rsid w:val="00893ECF"/>
    <w:rsid w:val="008974BB"/>
    <w:rsid w:val="008A1B89"/>
    <w:rsid w:val="008A51BF"/>
    <w:rsid w:val="008A5CBB"/>
    <w:rsid w:val="008A67DD"/>
    <w:rsid w:val="008A68EB"/>
    <w:rsid w:val="008B1C99"/>
    <w:rsid w:val="008B2BAC"/>
    <w:rsid w:val="008B30CA"/>
    <w:rsid w:val="008B42A7"/>
    <w:rsid w:val="008B6140"/>
    <w:rsid w:val="008B644F"/>
    <w:rsid w:val="008C4755"/>
    <w:rsid w:val="008C5202"/>
    <w:rsid w:val="008D0DBA"/>
    <w:rsid w:val="008D1FCB"/>
    <w:rsid w:val="008E1A8D"/>
    <w:rsid w:val="008E2057"/>
    <w:rsid w:val="008E28C8"/>
    <w:rsid w:val="008E2AC0"/>
    <w:rsid w:val="008E4036"/>
    <w:rsid w:val="008F015A"/>
    <w:rsid w:val="008F0F80"/>
    <w:rsid w:val="008F1549"/>
    <w:rsid w:val="008F180B"/>
    <w:rsid w:val="008F1851"/>
    <w:rsid w:val="008F25A5"/>
    <w:rsid w:val="008F4CB2"/>
    <w:rsid w:val="008F7D89"/>
    <w:rsid w:val="0090071C"/>
    <w:rsid w:val="009012E7"/>
    <w:rsid w:val="00902730"/>
    <w:rsid w:val="00902809"/>
    <w:rsid w:val="00905FEF"/>
    <w:rsid w:val="00906755"/>
    <w:rsid w:val="00907494"/>
    <w:rsid w:val="00907661"/>
    <w:rsid w:val="00910BE6"/>
    <w:rsid w:val="00912CBC"/>
    <w:rsid w:val="00916174"/>
    <w:rsid w:val="00916EBB"/>
    <w:rsid w:val="00917552"/>
    <w:rsid w:val="00920722"/>
    <w:rsid w:val="00924183"/>
    <w:rsid w:val="00926828"/>
    <w:rsid w:val="00927C1F"/>
    <w:rsid w:val="00930A41"/>
    <w:rsid w:val="009317C8"/>
    <w:rsid w:val="00931D9B"/>
    <w:rsid w:val="00932AB0"/>
    <w:rsid w:val="00932C05"/>
    <w:rsid w:val="00934ADE"/>
    <w:rsid w:val="0093605F"/>
    <w:rsid w:val="00937F2B"/>
    <w:rsid w:val="00940172"/>
    <w:rsid w:val="00940B0A"/>
    <w:rsid w:val="00940DFE"/>
    <w:rsid w:val="0094529A"/>
    <w:rsid w:val="0094586A"/>
    <w:rsid w:val="00946FFB"/>
    <w:rsid w:val="0095075E"/>
    <w:rsid w:val="00951F1B"/>
    <w:rsid w:val="0095300B"/>
    <w:rsid w:val="0095427E"/>
    <w:rsid w:val="00954918"/>
    <w:rsid w:val="00956A06"/>
    <w:rsid w:val="00964282"/>
    <w:rsid w:val="009657E2"/>
    <w:rsid w:val="00966A36"/>
    <w:rsid w:val="009674C7"/>
    <w:rsid w:val="00967DDF"/>
    <w:rsid w:val="009719A4"/>
    <w:rsid w:val="0097221A"/>
    <w:rsid w:val="00975D5E"/>
    <w:rsid w:val="00976198"/>
    <w:rsid w:val="00977D92"/>
    <w:rsid w:val="00983162"/>
    <w:rsid w:val="00984FC8"/>
    <w:rsid w:val="00990FCF"/>
    <w:rsid w:val="00991276"/>
    <w:rsid w:val="009914F8"/>
    <w:rsid w:val="00993413"/>
    <w:rsid w:val="00994C10"/>
    <w:rsid w:val="00994D77"/>
    <w:rsid w:val="00995BFF"/>
    <w:rsid w:val="00995D3C"/>
    <w:rsid w:val="00996CA8"/>
    <w:rsid w:val="009A7C7F"/>
    <w:rsid w:val="009B333F"/>
    <w:rsid w:val="009B6550"/>
    <w:rsid w:val="009C3EF9"/>
    <w:rsid w:val="009C7CAA"/>
    <w:rsid w:val="009D014B"/>
    <w:rsid w:val="009D01EB"/>
    <w:rsid w:val="009D201F"/>
    <w:rsid w:val="009D2343"/>
    <w:rsid w:val="009D344A"/>
    <w:rsid w:val="009D5510"/>
    <w:rsid w:val="009D6D6D"/>
    <w:rsid w:val="009D7DCA"/>
    <w:rsid w:val="009E0346"/>
    <w:rsid w:val="009E0BAB"/>
    <w:rsid w:val="009E4C0F"/>
    <w:rsid w:val="009E6618"/>
    <w:rsid w:val="009E6A57"/>
    <w:rsid w:val="009F17BE"/>
    <w:rsid w:val="009F7C1B"/>
    <w:rsid w:val="00A0042E"/>
    <w:rsid w:val="00A00551"/>
    <w:rsid w:val="00A021D3"/>
    <w:rsid w:val="00A034AA"/>
    <w:rsid w:val="00A035A4"/>
    <w:rsid w:val="00A04A1B"/>
    <w:rsid w:val="00A062F3"/>
    <w:rsid w:val="00A06C13"/>
    <w:rsid w:val="00A06DAE"/>
    <w:rsid w:val="00A111FE"/>
    <w:rsid w:val="00A14AF5"/>
    <w:rsid w:val="00A16467"/>
    <w:rsid w:val="00A17368"/>
    <w:rsid w:val="00A17613"/>
    <w:rsid w:val="00A224A6"/>
    <w:rsid w:val="00A225E1"/>
    <w:rsid w:val="00A231E1"/>
    <w:rsid w:val="00A23C65"/>
    <w:rsid w:val="00A23E54"/>
    <w:rsid w:val="00A27546"/>
    <w:rsid w:val="00A3042B"/>
    <w:rsid w:val="00A323FC"/>
    <w:rsid w:val="00A346BB"/>
    <w:rsid w:val="00A34FEB"/>
    <w:rsid w:val="00A35126"/>
    <w:rsid w:val="00A37449"/>
    <w:rsid w:val="00A375E7"/>
    <w:rsid w:val="00A378B6"/>
    <w:rsid w:val="00A3793E"/>
    <w:rsid w:val="00A4259D"/>
    <w:rsid w:val="00A436D1"/>
    <w:rsid w:val="00A4440B"/>
    <w:rsid w:val="00A44494"/>
    <w:rsid w:val="00A44535"/>
    <w:rsid w:val="00A448A8"/>
    <w:rsid w:val="00A44A8A"/>
    <w:rsid w:val="00A477AA"/>
    <w:rsid w:val="00A52AA1"/>
    <w:rsid w:val="00A552D5"/>
    <w:rsid w:val="00A55E48"/>
    <w:rsid w:val="00A5675E"/>
    <w:rsid w:val="00A57F32"/>
    <w:rsid w:val="00A62702"/>
    <w:rsid w:val="00A64130"/>
    <w:rsid w:val="00A648B4"/>
    <w:rsid w:val="00A663C8"/>
    <w:rsid w:val="00A71524"/>
    <w:rsid w:val="00A72676"/>
    <w:rsid w:val="00A7354F"/>
    <w:rsid w:val="00A75DC5"/>
    <w:rsid w:val="00A76ADE"/>
    <w:rsid w:val="00A76F1C"/>
    <w:rsid w:val="00A770DC"/>
    <w:rsid w:val="00A81CB5"/>
    <w:rsid w:val="00A848D1"/>
    <w:rsid w:val="00A86A37"/>
    <w:rsid w:val="00A92FAD"/>
    <w:rsid w:val="00A95F52"/>
    <w:rsid w:val="00A9600A"/>
    <w:rsid w:val="00A97DAB"/>
    <w:rsid w:val="00AA40D7"/>
    <w:rsid w:val="00AA7F75"/>
    <w:rsid w:val="00AB1D37"/>
    <w:rsid w:val="00AB34C2"/>
    <w:rsid w:val="00AB3F8F"/>
    <w:rsid w:val="00AB7B21"/>
    <w:rsid w:val="00AC16BB"/>
    <w:rsid w:val="00AC2416"/>
    <w:rsid w:val="00AC4AAA"/>
    <w:rsid w:val="00AC4D15"/>
    <w:rsid w:val="00AC5333"/>
    <w:rsid w:val="00AC7418"/>
    <w:rsid w:val="00AD0B12"/>
    <w:rsid w:val="00AD1A46"/>
    <w:rsid w:val="00AD1D9F"/>
    <w:rsid w:val="00AD28B1"/>
    <w:rsid w:val="00AD4AD3"/>
    <w:rsid w:val="00AD5437"/>
    <w:rsid w:val="00AD7D7E"/>
    <w:rsid w:val="00AE1169"/>
    <w:rsid w:val="00AE3C60"/>
    <w:rsid w:val="00AE3F74"/>
    <w:rsid w:val="00AE7864"/>
    <w:rsid w:val="00AE7F77"/>
    <w:rsid w:val="00AF0F1A"/>
    <w:rsid w:val="00B034F9"/>
    <w:rsid w:val="00B037B0"/>
    <w:rsid w:val="00B0453A"/>
    <w:rsid w:val="00B05550"/>
    <w:rsid w:val="00B0580C"/>
    <w:rsid w:val="00B05DD2"/>
    <w:rsid w:val="00B06C97"/>
    <w:rsid w:val="00B07F1A"/>
    <w:rsid w:val="00B10D7F"/>
    <w:rsid w:val="00B10E47"/>
    <w:rsid w:val="00B13BBC"/>
    <w:rsid w:val="00B16BEE"/>
    <w:rsid w:val="00B24AA7"/>
    <w:rsid w:val="00B26277"/>
    <w:rsid w:val="00B35121"/>
    <w:rsid w:val="00B35896"/>
    <w:rsid w:val="00B37350"/>
    <w:rsid w:val="00B37777"/>
    <w:rsid w:val="00B41042"/>
    <w:rsid w:val="00B420E5"/>
    <w:rsid w:val="00B45FA5"/>
    <w:rsid w:val="00B50699"/>
    <w:rsid w:val="00B51C4B"/>
    <w:rsid w:val="00B53247"/>
    <w:rsid w:val="00B53371"/>
    <w:rsid w:val="00B6138E"/>
    <w:rsid w:val="00B61BCC"/>
    <w:rsid w:val="00B61F88"/>
    <w:rsid w:val="00B62D57"/>
    <w:rsid w:val="00B635D8"/>
    <w:rsid w:val="00B640FE"/>
    <w:rsid w:val="00B64903"/>
    <w:rsid w:val="00B64D12"/>
    <w:rsid w:val="00B7189F"/>
    <w:rsid w:val="00B8123B"/>
    <w:rsid w:val="00B81241"/>
    <w:rsid w:val="00B83DA3"/>
    <w:rsid w:val="00B86A44"/>
    <w:rsid w:val="00B92D21"/>
    <w:rsid w:val="00B92E87"/>
    <w:rsid w:val="00B92F65"/>
    <w:rsid w:val="00B92FA0"/>
    <w:rsid w:val="00BA048D"/>
    <w:rsid w:val="00BA1A65"/>
    <w:rsid w:val="00BA30CD"/>
    <w:rsid w:val="00BA328E"/>
    <w:rsid w:val="00BA40F7"/>
    <w:rsid w:val="00BA5659"/>
    <w:rsid w:val="00BA5BD0"/>
    <w:rsid w:val="00BB1692"/>
    <w:rsid w:val="00BB2412"/>
    <w:rsid w:val="00BB2746"/>
    <w:rsid w:val="00BB3264"/>
    <w:rsid w:val="00BB53AE"/>
    <w:rsid w:val="00BB58D1"/>
    <w:rsid w:val="00BB6D56"/>
    <w:rsid w:val="00BB6DDC"/>
    <w:rsid w:val="00BC1ADD"/>
    <w:rsid w:val="00BC38D6"/>
    <w:rsid w:val="00BC441D"/>
    <w:rsid w:val="00BC74F4"/>
    <w:rsid w:val="00BD096E"/>
    <w:rsid w:val="00BD1736"/>
    <w:rsid w:val="00BD4820"/>
    <w:rsid w:val="00BD6C2B"/>
    <w:rsid w:val="00BE3AD4"/>
    <w:rsid w:val="00BE4047"/>
    <w:rsid w:val="00BE78EC"/>
    <w:rsid w:val="00BF0F10"/>
    <w:rsid w:val="00BF1A02"/>
    <w:rsid w:val="00BF4A25"/>
    <w:rsid w:val="00BF55C5"/>
    <w:rsid w:val="00BF6835"/>
    <w:rsid w:val="00C01C33"/>
    <w:rsid w:val="00C05E52"/>
    <w:rsid w:val="00C06344"/>
    <w:rsid w:val="00C06464"/>
    <w:rsid w:val="00C10C08"/>
    <w:rsid w:val="00C11401"/>
    <w:rsid w:val="00C121CD"/>
    <w:rsid w:val="00C15ED4"/>
    <w:rsid w:val="00C16C48"/>
    <w:rsid w:val="00C1769C"/>
    <w:rsid w:val="00C210D6"/>
    <w:rsid w:val="00C259ED"/>
    <w:rsid w:val="00C25A14"/>
    <w:rsid w:val="00C27170"/>
    <w:rsid w:val="00C2797D"/>
    <w:rsid w:val="00C317C9"/>
    <w:rsid w:val="00C3193D"/>
    <w:rsid w:val="00C36DA2"/>
    <w:rsid w:val="00C40687"/>
    <w:rsid w:val="00C41436"/>
    <w:rsid w:val="00C41630"/>
    <w:rsid w:val="00C43FB3"/>
    <w:rsid w:val="00C450AC"/>
    <w:rsid w:val="00C45159"/>
    <w:rsid w:val="00C4553D"/>
    <w:rsid w:val="00C461A7"/>
    <w:rsid w:val="00C517CD"/>
    <w:rsid w:val="00C52883"/>
    <w:rsid w:val="00C56278"/>
    <w:rsid w:val="00C574D7"/>
    <w:rsid w:val="00C6106A"/>
    <w:rsid w:val="00C62C39"/>
    <w:rsid w:val="00C633E3"/>
    <w:rsid w:val="00C64016"/>
    <w:rsid w:val="00C72485"/>
    <w:rsid w:val="00C72AD0"/>
    <w:rsid w:val="00C73BE2"/>
    <w:rsid w:val="00C75431"/>
    <w:rsid w:val="00C7716D"/>
    <w:rsid w:val="00C773CB"/>
    <w:rsid w:val="00C807D4"/>
    <w:rsid w:val="00C84D98"/>
    <w:rsid w:val="00C852D8"/>
    <w:rsid w:val="00C85BCE"/>
    <w:rsid w:val="00C86AB1"/>
    <w:rsid w:val="00C94924"/>
    <w:rsid w:val="00C96449"/>
    <w:rsid w:val="00C96E47"/>
    <w:rsid w:val="00CA1A2F"/>
    <w:rsid w:val="00CA6F6B"/>
    <w:rsid w:val="00CB091E"/>
    <w:rsid w:val="00CB2B34"/>
    <w:rsid w:val="00CB4DBC"/>
    <w:rsid w:val="00CB5965"/>
    <w:rsid w:val="00CB5F1B"/>
    <w:rsid w:val="00CB7B92"/>
    <w:rsid w:val="00CC2DA8"/>
    <w:rsid w:val="00CC4D83"/>
    <w:rsid w:val="00CC61A2"/>
    <w:rsid w:val="00CD0F7A"/>
    <w:rsid w:val="00CD34C6"/>
    <w:rsid w:val="00CD37B7"/>
    <w:rsid w:val="00CD39AA"/>
    <w:rsid w:val="00CD41AB"/>
    <w:rsid w:val="00CD5582"/>
    <w:rsid w:val="00CE7396"/>
    <w:rsid w:val="00CF1DD7"/>
    <w:rsid w:val="00CF2CF5"/>
    <w:rsid w:val="00CF5503"/>
    <w:rsid w:val="00CF6D87"/>
    <w:rsid w:val="00D008FB"/>
    <w:rsid w:val="00D00B68"/>
    <w:rsid w:val="00D00F2C"/>
    <w:rsid w:val="00D02373"/>
    <w:rsid w:val="00D02854"/>
    <w:rsid w:val="00D03E79"/>
    <w:rsid w:val="00D04005"/>
    <w:rsid w:val="00D07368"/>
    <w:rsid w:val="00D073EF"/>
    <w:rsid w:val="00D074CE"/>
    <w:rsid w:val="00D138B7"/>
    <w:rsid w:val="00D150FB"/>
    <w:rsid w:val="00D16B17"/>
    <w:rsid w:val="00D17D6F"/>
    <w:rsid w:val="00D26614"/>
    <w:rsid w:val="00D30227"/>
    <w:rsid w:val="00D32067"/>
    <w:rsid w:val="00D34619"/>
    <w:rsid w:val="00D35683"/>
    <w:rsid w:val="00D3622E"/>
    <w:rsid w:val="00D41704"/>
    <w:rsid w:val="00D42E60"/>
    <w:rsid w:val="00D44FD4"/>
    <w:rsid w:val="00D45002"/>
    <w:rsid w:val="00D52AF2"/>
    <w:rsid w:val="00D54632"/>
    <w:rsid w:val="00D54908"/>
    <w:rsid w:val="00D549A6"/>
    <w:rsid w:val="00D5519A"/>
    <w:rsid w:val="00D56A25"/>
    <w:rsid w:val="00D5747D"/>
    <w:rsid w:val="00D60519"/>
    <w:rsid w:val="00D60B14"/>
    <w:rsid w:val="00D61809"/>
    <w:rsid w:val="00D63E68"/>
    <w:rsid w:val="00D67024"/>
    <w:rsid w:val="00D70084"/>
    <w:rsid w:val="00D71F3F"/>
    <w:rsid w:val="00D74A4F"/>
    <w:rsid w:val="00D7694D"/>
    <w:rsid w:val="00D815FD"/>
    <w:rsid w:val="00D91AA1"/>
    <w:rsid w:val="00D9287A"/>
    <w:rsid w:val="00D93FFD"/>
    <w:rsid w:val="00DA0A79"/>
    <w:rsid w:val="00DA1092"/>
    <w:rsid w:val="00DA17E1"/>
    <w:rsid w:val="00DA4C99"/>
    <w:rsid w:val="00DA5838"/>
    <w:rsid w:val="00DA648A"/>
    <w:rsid w:val="00DB10EB"/>
    <w:rsid w:val="00DB1711"/>
    <w:rsid w:val="00DB2B8E"/>
    <w:rsid w:val="00DB5BC9"/>
    <w:rsid w:val="00DC233F"/>
    <w:rsid w:val="00DC4357"/>
    <w:rsid w:val="00DC600B"/>
    <w:rsid w:val="00DC6744"/>
    <w:rsid w:val="00DC7791"/>
    <w:rsid w:val="00DD44D0"/>
    <w:rsid w:val="00DD59E4"/>
    <w:rsid w:val="00DE0029"/>
    <w:rsid w:val="00DE02F8"/>
    <w:rsid w:val="00DE0646"/>
    <w:rsid w:val="00DE0B14"/>
    <w:rsid w:val="00DE0E79"/>
    <w:rsid w:val="00DE233B"/>
    <w:rsid w:val="00DE76DE"/>
    <w:rsid w:val="00DF1FCA"/>
    <w:rsid w:val="00DF4299"/>
    <w:rsid w:val="00DF56FB"/>
    <w:rsid w:val="00E002C7"/>
    <w:rsid w:val="00E005C3"/>
    <w:rsid w:val="00E0078A"/>
    <w:rsid w:val="00E011C6"/>
    <w:rsid w:val="00E048A7"/>
    <w:rsid w:val="00E05348"/>
    <w:rsid w:val="00E06143"/>
    <w:rsid w:val="00E072CE"/>
    <w:rsid w:val="00E1056F"/>
    <w:rsid w:val="00E135B2"/>
    <w:rsid w:val="00E2197A"/>
    <w:rsid w:val="00E24B7F"/>
    <w:rsid w:val="00E266FC"/>
    <w:rsid w:val="00E33B2B"/>
    <w:rsid w:val="00E33F88"/>
    <w:rsid w:val="00E34F76"/>
    <w:rsid w:val="00E372B5"/>
    <w:rsid w:val="00E4119E"/>
    <w:rsid w:val="00E4168D"/>
    <w:rsid w:val="00E4484E"/>
    <w:rsid w:val="00E46BFD"/>
    <w:rsid w:val="00E471D0"/>
    <w:rsid w:val="00E477D5"/>
    <w:rsid w:val="00E5192C"/>
    <w:rsid w:val="00E51A73"/>
    <w:rsid w:val="00E52E18"/>
    <w:rsid w:val="00E55B4F"/>
    <w:rsid w:val="00E623B0"/>
    <w:rsid w:val="00E64502"/>
    <w:rsid w:val="00E66810"/>
    <w:rsid w:val="00E67C3B"/>
    <w:rsid w:val="00E71929"/>
    <w:rsid w:val="00E734BB"/>
    <w:rsid w:val="00E75462"/>
    <w:rsid w:val="00E767A4"/>
    <w:rsid w:val="00E81D2C"/>
    <w:rsid w:val="00E84E54"/>
    <w:rsid w:val="00E90EE8"/>
    <w:rsid w:val="00E94811"/>
    <w:rsid w:val="00E95A21"/>
    <w:rsid w:val="00E96288"/>
    <w:rsid w:val="00E97CDF"/>
    <w:rsid w:val="00E97FEF"/>
    <w:rsid w:val="00EA0860"/>
    <w:rsid w:val="00EA1766"/>
    <w:rsid w:val="00EA1C66"/>
    <w:rsid w:val="00EA1CAD"/>
    <w:rsid w:val="00EB16BD"/>
    <w:rsid w:val="00EB5B11"/>
    <w:rsid w:val="00EB7F86"/>
    <w:rsid w:val="00EC00D3"/>
    <w:rsid w:val="00EC024B"/>
    <w:rsid w:val="00EC11BC"/>
    <w:rsid w:val="00EC4A9F"/>
    <w:rsid w:val="00ED01CF"/>
    <w:rsid w:val="00ED1465"/>
    <w:rsid w:val="00ED1B11"/>
    <w:rsid w:val="00ED23B0"/>
    <w:rsid w:val="00EE1C7A"/>
    <w:rsid w:val="00EE422A"/>
    <w:rsid w:val="00EE4F6D"/>
    <w:rsid w:val="00EE5387"/>
    <w:rsid w:val="00EE63C9"/>
    <w:rsid w:val="00EF2E03"/>
    <w:rsid w:val="00EF3E4B"/>
    <w:rsid w:val="00EF4DE5"/>
    <w:rsid w:val="00F001B8"/>
    <w:rsid w:val="00F01A08"/>
    <w:rsid w:val="00F0234D"/>
    <w:rsid w:val="00F02AEB"/>
    <w:rsid w:val="00F03A6B"/>
    <w:rsid w:val="00F04055"/>
    <w:rsid w:val="00F04606"/>
    <w:rsid w:val="00F04E9D"/>
    <w:rsid w:val="00F04F2E"/>
    <w:rsid w:val="00F05C0E"/>
    <w:rsid w:val="00F115BF"/>
    <w:rsid w:val="00F137D4"/>
    <w:rsid w:val="00F16D44"/>
    <w:rsid w:val="00F1727C"/>
    <w:rsid w:val="00F22200"/>
    <w:rsid w:val="00F24F6A"/>
    <w:rsid w:val="00F26341"/>
    <w:rsid w:val="00F30977"/>
    <w:rsid w:val="00F343FA"/>
    <w:rsid w:val="00F34C9C"/>
    <w:rsid w:val="00F356F9"/>
    <w:rsid w:val="00F372A7"/>
    <w:rsid w:val="00F37431"/>
    <w:rsid w:val="00F409E7"/>
    <w:rsid w:val="00F41034"/>
    <w:rsid w:val="00F43854"/>
    <w:rsid w:val="00F44425"/>
    <w:rsid w:val="00F45544"/>
    <w:rsid w:val="00F457B4"/>
    <w:rsid w:val="00F4659C"/>
    <w:rsid w:val="00F46AD2"/>
    <w:rsid w:val="00F523B9"/>
    <w:rsid w:val="00F5286B"/>
    <w:rsid w:val="00F57654"/>
    <w:rsid w:val="00F60E80"/>
    <w:rsid w:val="00F63BBD"/>
    <w:rsid w:val="00F667F0"/>
    <w:rsid w:val="00F66D73"/>
    <w:rsid w:val="00F66D7B"/>
    <w:rsid w:val="00F66E8F"/>
    <w:rsid w:val="00F6767E"/>
    <w:rsid w:val="00F77B2C"/>
    <w:rsid w:val="00F82E1E"/>
    <w:rsid w:val="00F83605"/>
    <w:rsid w:val="00F83F97"/>
    <w:rsid w:val="00F86F88"/>
    <w:rsid w:val="00F87105"/>
    <w:rsid w:val="00F8720E"/>
    <w:rsid w:val="00F87335"/>
    <w:rsid w:val="00F905D8"/>
    <w:rsid w:val="00F91D5D"/>
    <w:rsid w:val="00F92EF3"/>
    <w:rsid w:val="00F9391F"/>
    <w:rsid w:val="00F93FEF"/>
    <w:rsid w:val="00FA1F1A"/>
    <w:rsid w:val="00FA2358"/>
    <w:rsid w:val="00FA542E"/>
    <w:rsid w:val="00FA6D01"/>
    <w:rsid w:val="00FA7999"/>
    <w:rsid w:val="00FB3F2F"/>
    <w:rsid w:val="00FB565D"/>
    <w:rsid w:val="00FC1454"/>
    <w:rsid w:val="00FC31E0"/>
    <w:rsid w:val="00FD21EF"/>
    <w:rsid w:val="00FD45E1"/>
    <w:rsid w:val="00FD4F22"/>
    <w:rsid w:val="00FD50EE"/>
    <w:rsid w:val="00FE0AA1"/>
    <w:rsid w:val="00FE1338"/>
    <w:rsid w:val="00FE57F2"/>
    <w:rsid w:val="00FF16CE"/>
    <w:rsid w:val="00FF26D8"/>
    <w:rsid w:val="00FF3EEE"/>
    <w:rsid w:val="00FF5DF3"/>
    <w:rsid w:val="00FF6767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3885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C69"/>
  </w:style>
  <w:style w:type="paragraph" w:styleId="Heading1">
    <w:name w:val="heading 1"/>
    <w:basedOn w:val="Normal"/>
    <w:next w:val="Normal"/>
    <w:link w:val="Heading1Char"/>
    <w:uiPriority w:val="9"/>
    <w:qFormat/>
    <w:rsid w:val="00E005C3"/>
    <w:pPr>
      <w:spacing w:after="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5C3"/>
    <w:pPr>
      <w:spacing w:after="0" w:line="480" w:lineRule="auto"/>
      <w:outlineLvl w:val="1"/>
    </w:pPr>
    <w:rPr>
      <w:rFonts w:ascii="Times New Roman" w:hAnsi="Times New Roman" w:cs="Times New Roman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"/>
    <w:rsid w:val="00F93FEF"/>
    <w:pPr>
      <w:spacing w:before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F93FEF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93FEF"/>
    <w:rPr>
      <w:rFonts w:ascii="Times New Roman" w:eastAsia="Times New Roman" w:hAnsi="Times New Roman" w:cs="Arial"/>
      <w:sz w:val="20"/>
      <w:szCs w:val="20"/>
    </w:rPr>
  </w:style>
  <w:style w:type="character" w:customStyle="1" w:styleId="C-Hyperlink">
    <w:name w:val="C-Hyperlink"/>
    <w:rsid w:val="00F93FEF"/>
    <w:rPr>
      <w:color w:val="0000FF"/>
    </w:rPr>
  </w:style>
  <w:style w:type="character" w:styleId="CommentReference">
    <w:name w:val="annotation reference"/>
    <w:uiPriority w:val="99"/>
    <w:rsid w:val="00F93FEF"/>
    <w:rPr>
      <w:sz w:val="16"/>
      <w:szCs w:val="16"/>
    </w:rPr>
  </w:style>
  <w:style w:type="character" w:customStyle="1" w:styleId="C-BodyTextChar">
    <w:name w:val="C-Body Text Char"/>
    <w:link w:val="C-BodyText"/>
    <w:rsid w:val="00F93FEF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F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57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5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462"/>
  </w:style>
  <w:style w:type="paragraph" w:styleId="Footer">
    <w:name w:val="footer"/>
    <w:basedOn w:val="Normal"/>
    <w:link w:val="FooterChar"/>
    <w:uiPriority w:val="99"/>
    <w:unhideWhenUsed/>
    <w:rsid w:val="00E75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4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744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744"/>
    <w:rPr>
      <w:rFonts w:ascii="Times New Roman" w:eastAsia="Times New Roman" w:hAnsi="Times New Roman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710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5324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324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53247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3247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503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63B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005C3"/>
    <w:rPr>
      <w:rFonts w:ascii="Times New Roman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005C3"/>
    <w:rPr>
      <w:rFonts w:ascii="Times New Roman" w:hAnsi="Times New Roman" w:cs="Times New Roman"/>
      <w:b/>
      <w:color w:val="000000" w:themeColor="text1"/>
      <w:sz w:val="32"/>
      <w:szCs w:val="32"/>
    </w:rPr>
  </w:style>
  <w:style w:type="paragraph" w:styleId="NoSpacing">
    <w:name w:val="No Spacing"/>
    <w:uiPriority w:val="1"/>
    <w:qFormat/>
    <w:rsid w:val="005224FB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522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280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C69"/>
  </w:style>
  <w:style w:type="paragraph" w:styleId="Heading1">
    <w:name w:val="heading 1"/>
    <w:basedOn w:val="Normal"/>
    <w:next w:val="Normal"/>
    <w:link w:val="Heading1Char"/>
    <w:uiPriority w:val="9"/>
    <w:qFormat/>
    <w:rsid w:val="00E005C3"/>
    <w:pPr>
      <w:spacing w:after="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5C3"/>
    <w:pPr>
      <w:spacing w:after="0" w:line="480" w:lineRule="auto"/>
      <w:outlineLvl w:val="1"/>
    </w:pPr>
    <w:rPr>
      <w:rFonts w:ascii="Times New Roman" w:hAnsi="Times New Roman" w:cs="Times New Roman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"/>
    <w:rsid w:val="00F93FEF"/>
    <w:pPr>
      <w:spacing w:before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F93FEF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93FEF"/>
    <w:rPr>
      <w:rFonts w:ascii="Times New Roman" w:eastAsia="Times New Roman" w:hAnsi="Times New Roman" w:cs="Arial"/>
      <w:sz w:val="20"/>
      <w:szCs w:val="20"/>
    </w:rPr>
  </w:style>
  <w:style w:type="character" w:customStyle="1" w:styleId="C-Hyperlink">
    <w:name w:val="C-Hyperlink"/>
    <w:rsid w:val="00F93FEF"/>
    <w:rPr>
      <w:color w:val="0000FF"/>
    </w:rPr>
  </w:style>
  <w:style w:type="character" w:styleId="CommentReference">
    <w:name w:val="annotation reference"/>
    <w:uiPriority w:val="99"/>
    <w:rsid w:val="00F93FEF"/>
    <w:rPr>
      <w:sz w:val="16"/>
      <w:szCs w:val="16"/>
    </w:rPr>
  </w:style>
  <w:style w:type="character" w:customStyle="1" w:styleId="C-BodyTextChar">
    <w:name w:val="C-Body Text Char"/>
    <w:link w:val="C-BodyText"/>
    <w:rsid w:val="00F93FEF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F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57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5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462"/>
  </w:style>
  <w:style w:type="paragraph" w:styleId="Footer">
    <w:name w:val="footer"/>
    <w:basedOn w:val="Normal"/>
    <w:link w:val="FooterChar"/>
    <w:uiPriority w:val="99"/>
    <w:unhideWhenUsed/>
    <w:rsid w:val="00E75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4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744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744"/>
    <w:rPr>
      <w:rFonts w:ascii="Times New Roman" w:eastAsia="Times New Roman" w:hAnsi="Times New Roman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710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5324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324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53247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3247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503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63B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005C3"/>
    <w:rPr>
      <w:rFonts w:ascii="Times New Roman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005C3"/>
    <w:rPr>
      <w:rFonts w:ascii="Times New Roman" w:hAnsi="Times New Roman" w:cs="Times New Roman"/>
      <w:b/>
      <w:color w:val="000000" w:themeColor="text1"/>
      <w:sz w:val="32"/>
      <w:szCs w:val="32"/>
    </w:rPr>
  </w:style>
  <w:style w:type="paragraph" w:styleId="NoSpacing">
    <w:name w:val="No Spacing"/>
    <w:uiPriority w:val="1"/>
    <w:qFormat/>
    <w:rsid w:val="005224FB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522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28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hyperlink" Target="https://orcid.org/0000-0002-9745-3561" TargetMode="Externa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yperlink" Target="mailto:pliu@incyt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��< ? x m l   v e r s i o n = " 1 . 0 "   e n c o d i n g = " u t f - 1 6 " ? > < S i m c y p D a t a   x m l n s = " h t t p : / / w w w . s i m c y p . c o m / " >  
     < C h a r t s / >  
     < R e s u l t s T a b l e s / >  
     < I n p u t T a b l e s / >  
 < / S i m c y p D a t a > 
</file>

<file path=customXml/item2.xml>��< ? x m l   v e r s i o n = " 1 . 0 "   e n c o d i n g = " u t f - 1 6 " ? > < S i m c y p D a t a   x m l n s = " h t t p : / / w w w . s i m c y p . c o m / " >  
     < C h a r t s / >  
     < R e s u l t s T a b l e s / >  
     < I n p u t T a b l e s / >  
 < / S i m c y p D a t a > 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EE4272-01EF-468B-89FE-F37DD8B90EF8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9C78F092-7471-4066-A97F-737C96E8A2AA}">
  <ds:schemaRefs>
    <ds:schemaRef ds:uri="http://www.simcyp.com/"/>
  </ds:schemaRefs>
</ds:datastoreItem>
</file>

<file path=customXml/itemProps3.xml><?xml version="1.0" encoding="utf-8"?>
<ds:datastoreItem xmlns:ds="http://schemas.openxmlformats.org/officeDocument/2006/customXml" ds:itemID="{049412E1-4CFA-4AED-9186-6DEF6369F02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9C51562-C97B-432A-8D94-4BF6515C3BD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0356FDDA-A45D-4ACF-BA3F-B9112DE24167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6D8198DC-F890-4751-B49B-8236C86F5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cyte Corporation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Liu</dc:creator>
  <cp:lastModifiedBy>Shankar Kanthan</cp:lastModifiedBy>
  <cp:revision>4</cp:revision>
  <cp:lastPrinted>2018-10-25T15:03:00Z</cp:lastPrinted>
  <dcterms:created xsi:type="dcterms:W3CDTF">2020-02-21T10:37:00Z</dcterms:created>
  <dcterms:modified xsi:type="dcterms:W3CDTF">2020-04-13T13:24:00Z</dcterms:modified>
</cp:coreProperties>
</file>